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37A8" w:rsidRPr="00C83984" w:rsidRDefault="0039634A" w:rsidP="00C83984">
      <w:pPr>
        <w:ind w:left="-284" w:right="-425"/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>Additional file</w:t>
      </w:r>
      <w:r w:rsidR="0011431B" w:rsidRPr="00C83984">
        <w:rPr>
          <w:rFonts w:ascii="Times New Roman" w:hAnsi="Times New Roman" w:cs="Times New Roman"/>
          <w:b/>
          <w:sz w:val="28"/>
          <w:szCs w:val="28"/>
          <w:lang w:val="en-GB"/>
        </w:rPr>
        <w:t xml:space="preserve"> 1. </w:t>
      </w:r>
      <w:r w:rsidR="00A923C4" w:rsidRPr="00C83984">
        <w:rPr>
          <w:rFonts w:ascii="Times New Roman" w:hAnsi="Times New Roman" w:cs="Times New Roman"/>
          <w:b/>
          <w:sz w:val="28"/>
          <w:szCs w:val="28"/>
          <w:lang w:val="en-GB"/>
        </w:rPr>
        <w:t>Components of the general synthetic index (SI): definition of each indicator of process and results</w:t>
      </w:r>
      <w:r w:rsidR="00F858D7">
        <w:rPr>
          <w:rFonts w:ascii="Times New Roman" w:hAnsi="Times New Roman" w:cs="Times New Roman"/>
          <w:b/>
          <w:sz w:val="28"/>
          <w:szCs w:val="28"/>
          <w:lang w:val="en-GB"/>
        </w:rPr>
        <w:t xml:space="preserve"> </w:t>
      </w:r>
    </w:p>
    <w:tbl>
      <w:tblPr>
        <w:tblpPr w:leftFromText="141" w:rightFromText="141" w:vertAnchor="page" w:horzAnchor="margin" w:tblpX="-244" w:tblpY="2371"/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9464"/>
      </w:tblGrid>
      <w:tr w:rsidR="00A923C4" w:rsidRPr="00C83984">
        <w:tc>
          <w:tcPr>
            <w:tcW w:w="9464" w:type="dxa"/>
          </w:tcPr>
          <w:p w:rsidR="00ED2509" w:rsidRDefault="00A923C4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  <w:ind w:left="0" w:firstLine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8398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Acceptable blood pressure control </w:t>
            </w:r>
          </w:p>
          <w:p w:rsidR="00A923C4" w:rsidRPr="00C83984" w:rsidRDefault="00A923C4" w:rsidP="004104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ercentage of population aged 15 years and older </w:t>
            </w:r>
            <w:r w:rsidR="001347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signed</w:t>
            </w:r>
            <w:r w:rsidR="004104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1347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d attended </w:t>
            </w:r>
            <w:r w:rsidR="00DB02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A/A, see Concepts, #1, below) with a diagnosis</w:t>
            </w:r>
            <w:r w:rsidR="004104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high blood </w:t>
            </w: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ssure</w:t>
            </w:r>
            <w:r w:rsidR="00DB02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BP), and</w:t>
            </w: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ith acceptable </w:t>
            </w:r>
            <w:r w:rsidR="00DB02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P control</w:t>
            </w: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:rsidR="00834A8C" w:rsidRDefault="00A732F9" w:rsidP="00C839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32F9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Formula</w:t>
            </w:r>
            <w:r w:rsidR="008F24CF" w:rsidRPr="00BA1E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-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umerator: </w:t>
            </w:r>
            <w:r w:rsidR="00947A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pulation 15 years and </w:t>
            </w:r>
            <w:r w:rsidR="004C50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lder</w:t>
            </w:r>
            <w:r w:rsidR="004C506D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DB02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/A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DB02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igh BP diagnosis 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o have acceptable </w:t>
            </w:r>
            <w:r w:rsidR="00DB02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P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ntrol. </w:t>
            </w:r>
          </w:p>
          <w:p w:rsidR="00A923C4" w:rsidRPr="00C83984" w:rsidRDefault="00A923C4" w:rsidP="00C83984">
            <w:pPr>
              <w:numPr>
                <w:ins w:id="0" w:author="EML WFA" w:date="2013-04-11T14:36:00Z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enominator: </w:t>
            </w:r>
            <w:r w:rsidR="00E861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tal </w:t>
            </w:r>
            <w:r w:rsidR="004C50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/A </w:t>
            </w: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pul</w:t>
            </w:r>
            <w:r w:rsidR="003B77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tion 15 years </w:t>
            </w:r>
            <w:r w:rsidR="00E57C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  <w:r w:rsidR="003B77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4C50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lder</w:t>
            </w: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E861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th</w:t>
            </w: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igh </w:t>
            </w:r>
            <w:r w:rsidR="00DB02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P</w:t>
            </w: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:rsidR="00A923C4" w:rsidRPr="00C83984" w:rsidRDefault="00A923C4" w:rsidP="00C839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cceptable </w:t>
            </w:r>
            <w:r w:rsidR="00DB02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P control:</w:t>
            </w:r>
            <w:r w:rsidR="00FF28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DB02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140/90 mm Hg</w:t>
            </w: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DB02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 patients</w:t>
            </w:r>
            <w:r w:rsidR="00DB02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ith </w:t>
            </w:r>
            <w:r w:rsidR="00DB02E7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betes</w:t>
            </w:r>
            <w:r w:rsidR="00DB02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130/80 mm Hg</w:t>
            </w:r>
            <w:r w:rsidR="00DB02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</w:p>
          <w:p w:rsidR="00A923C4" w:rsidRPr="00C83984" w:rsidRDefault="00A923C4" w:rsidP="00C839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923C4" w:rsidRPr="00C83984">
        <w:tc>
          <w:tcPr>
            <w:tcW w:w="9464" w:type="dxa"/>
          </w:tcPr>
          <w:p w:rsidR="00ED2509" w:rsidRDefault="00A923C4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  <w:ind w:left="0" w:firstLine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8398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cceptable diabetes control</w:t>
            </w:r>
            <w:r w:rsidR="00FF2899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</w:t>
            </w:r>
          </w:p>
          <w:p w:rsidR="00A923C4" w:rsidRPr="00C83984" w:rsidRDefault="00A923C4" w:rsidP="00C83984">
            <w:pPr>
              <w:spacing w:after="0" w:line="240" w:lineRule="auto"/>
              <w:ind w:left="34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8398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Percentage of </w:t>
            </w:r>
            <w:r w:rsidR="004B103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/A</w:t>
            </w:r>
            <w:r w:rsidR="004B1038" w:rsidRPr="00C8398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C8398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population </w:t>
            </w: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d 15 years and older</w:t>
            </w:r>
            <w:r w:rsidRPr="00C8398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="004B103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with a</w:t>
            </w:r>
            <w:r w:rsidRPr="00C8398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diagnos</w:t>
            </w:r>
            <w:r w:rsidR="004B103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s</w:t>
            </w:r>
            <w:r w:rsidRPr="00C8398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of arterial diabetes </w:t>
            </w:r>
            <w:r w:rsidR="00834A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nd have</w:t>
            </w:r>
            <w:r w:rsidRPr="00C8398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metabolic control.</w:t>
            </w:r>
          </w:p>
          <w:p w:rsidR="00A923C4" w:rsidRPr="00C83984" w:rsidRDefault="00A732F9" w:rsidP="00C83984">
            <w:pPr>
              <w:spacing w:after="0" w:line="240" w:lineRule="auto"/>
              <w:ind w:left="34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32F9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Formula</w:t>
            </w:r>
            <w:r w:rsidR="008F24CF" w:rsidRPr="00BA1E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-</w:t>
            </w:r>
            <w:r w:rsidR="00A923C4" w:rsidRPr="00C8398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Numerator:</w:t>
            </w:r>
            <w:r w:rsidR="00FF289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="004B103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/A</w:t>
            </w:r>
            <w:r w:rsidR="004B1038" w:rsidRPr="00C8398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="00A923C4" w:rsidRPr="00C8398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population 15 years and </w:t>
            </w:r>
            <w:r w:rsidR="004C506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older</w:t>
            </w:r>
            <w:r w:rsidR="00A923C4" w:rsidRPr="00C8398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="004B103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with</w:t>
            </w:r>
            <w:r w:rsidR="00A923C4" w:rsidRPr="00C8398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good control of diabetes. Denominator: </w:t>
            </w:r>
            <w:r w:rsidR="00E8615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Total </w:t>
            </w:r>
            <w:r w:rsidR="004B103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/A</w:t>
            </w:r>
            <w:r w:rsidR="004B1038" w:rsidRPr="00C8398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="003B77C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diabetic </w:t>
            </w:r>
            <w:r w:rsidR="00A923C4" w:rsidRPr="00C8398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population 15 years </w:t>
            </w:r>
            <w:r w:rsidR="00E57C7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nd</w:t>
            </w:r>
            <w:r w:rsidR="00A923C4" w:rsidRPr="00C8398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="004B103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older</w:t>
            </w:r>
          </w:p>
          <w:p w:rsidR="00A923C4" w:rsidRPr="00C83984" w:rsidRDefault="00A923C4" w:rsidP="00C839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8398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Diabetes control criteria: </w:t>
            </w:r>
            <w:proofErr w:type="spellStart"/>
            <w:r w:rsidR="00947A7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  <w:r w:rsidRPr="00C8398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ycated</w:t>
            </w:r>
            <w:proofErr w:type="spellEnd"/>
            <w:r w:rsidRPr="00C8398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haemoglobin (HbA1c) &lt;7%</w:t>
            </w:r>
          </w:p>
          <w:p w:rsidR="00A923C4" w:rsidRPr="00C83984" w:rsidRDefault="00A923C4" w:rsidP="00C839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923C4" w:rsidRPr="00C83984">
        <w:tc>
          <w:tcPr>
            <w:tcW w:w="9464" w:type="dxa"/>
          </w:tcPr>
          <w:p w:rsidR="00ED2509" w:rsidRDefault="00A923C4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8398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.</w:t>
            </w:r>
            <w:r w:rsidR="004B1038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ab/>
            </w:r>
            <w:r w:rsidRPr="00C8398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lood pressure screening</w:t>
            </w:r>
          </w:p>
          <w:p w:rsidR="00A923C4" w:rsidRPr="00C83984" w:rsidRDefault="00A923C4" w:rsidP="00C83984">
            <w:pPr>
              <w:tabs>
                <w:tab w:val="left" w:pos="42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ercentage of </w:t>
            </w:r>
            <w:r w:rsidR="004C50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/A</w:t>
            </w:r>
            <w:r w:rsidR="004C506D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pulation a</w:t>
            </w:r>
            <w:r w:rsidR="003B77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ed 15 years and older </w:t>
            </w: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o have at least one </w:t>
            </w:r>
            <w:r w:rsidR="004C50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P </w:t>
            </w: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sure</w:t>
            </w:r>
            <w:r w:rsidR="004C50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t</w:t>
            </w: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 electronic health records in the </w:t>
            </w:r>
            <w:r w:rsidR="004C50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st 2 years. </w:t>
            </w:r>
          </w:p>
          <w:p w:rsidR="00A923C4" w:rsidRPr="00C83984" w:rsidRDefault="00A732F9" w:rsidP="00C83984">
            <w:pPr>
              <w:tabs>
                <w:tab w:val="left" w:pos="42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32F9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Formula</w:t>
            </w:r>
            <w:r w:rsidR="008F24CF" w:rsidRPr="00BA1E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-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umerator: </w:t>
            </w:r>
            <w:r w:rsidR="004C50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/A 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pulation 15 years and </w:t>
            </w:r>
            <w:r w:rsidR="004C50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lder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834A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th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t least one </w:t>
            </w:r>
            <w:r w:rsidR="00E861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igh 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ood pressure</w:t>
            </w:r>
            <w:r w:rsidR="00E861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easurement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Denominator: </w:t>
            </w:r>
            <w:r w:rsidR="004C50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/A 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pulation 15 years </w:t>
            </w:r>
            <w:r w:rsidR="00E57C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4D03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lder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ithout hypertension diagnosis.</w:t>
            </w:r>
          </w:p>
          <w:p w:rsidR="00A923C4" w:rsidRPr="00C83984" w:rsidRDefault="00A923C4" w:rsidP="00C83984">
            <w:pPr>
              <w:tabs>
                <w:tab w:val="left" w:pos="42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923C4" w:rsidRPr="00C83984">
        <w:trPr>
          <w:trHeight w:val="1356"/>
        </w:trPr>
        <w:tc>
          <w:tcPr>
            <w:tcW w:w="9464" w:type="dxa"/>
          </w:tcPr>
          <w:p w:rsidR="00ED2509" w:rsidRDefault="00A923C4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8398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.</w:t>
            </w:r>
            <w:r w:rsidR="00F858D7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ab/>
            </w:r>
            <w:r w:rsidRPr="00C8398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iabetes mellitus screening</w:t>
            </w:r>
          </w:p>
          <w:p w:rsidR="00A923C4" w:rsidRPr="00C83984" w:rsidRDefault="00A923C4" w:rsidP="00F858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ercentage of </w:t>
            </w:r>
            <w:r w:rsidR="00834A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/A </w:t>
            </w: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pulation a</w:t>
            </w:r>
            <w:r w:rsidR="003B77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ed 15 years and older </w:t>
            </w:r>
            <w:r w:rsidR="00834A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ith </w:t>
            </w: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t least one glycaemia </w:t>
            </w:r>
            <w:r w:rsidR="00E57C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corded </w:t>
            </w: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 electronic health records in the </w:t>
            </w:r>
            <w:r w:rsidR="00E57C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st 2 years. </w:t>
            </w:r>
          </w:p>
          <w:p w:rsidR="00A923C4" w:rsidRPr="00C83984" w:rsidRDefault="00A732F9" w:rsidP="004D0365">
            <w:pPr>
              <w:tabs>
                <w:tab w:val="left" w:pos="42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32F9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Formula</w:t>
            </w:r>
            <w:r w:rsidR="008F24CF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--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umerator: </w:t>
            </w:r>
            <w:r w:rsidR="00E57C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/A 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pulation 15 years and </w:t>
            </w:r>
            <w:r w:rsidR="00E57C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lder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E57C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th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t least one glycaemia </w:t>
            </w:r>
            <w:r w:rsidR="00E57C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corded 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 electronic health records. Denominator: </w:t>
            </w:r>
            <w:r w:rsidR="00E57C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/A 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pulation 15 years </w:t>
            </w:r>
            <w:r w:rsidR="00E57C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E57C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lder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ithout diabetes diagnosis.</w:t>
            </w:r>
          </w:p>
          <w:p w:rsidR="00A923C4" w:rsidRPr="00C83984" w:rsidRDefault="00A923C4" w:rsidP="00F858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923C4" w:rsidRPr="00C83984">
        <w:trPr>
          <w:trHeight w:val="1278"/>
        </w:trPr>
        <w:tc>
          <w:tcPr>
            <w:tcW w:w="9464" w:type="dxa"/>
          </w:tcPr>
          <w:p w:rsidR="00ED2509" w:rsidRDefault="00A923C4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8398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5.</w:t>
            </w:r>
            <w:r w:rsidR="004B1038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ab/>
            </w:r>
            <w:r w:rsidRPr="00C8398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ardiovascular risk calculation in patients aged 35-74 years with total cholesterol &gt;200 mg/dl</w:t>
            </w:r>
          </w:p>
          <w:p w:rsidR="00A923C4" w:rsidRPr="00C83984" w:rsidRDefault="00A923C4" w:rsidP="00C839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centage of</w:t>
            </w:r>
            <w:r w:rsidR="00FF28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EA44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/A</w:t>
            </w:r>
            <w:r w:rsidR="00EA4417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pulation aged 35 to 74 years with a total cholesterol value &gt;200 mg/dl who have </w:t>
            </w:r>
            <w:r w:rsidR="00EA44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 </w:t>
            </w: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ardiovascular risk assessment </w:t>
            </w:r>
            <w:r w:rsidR="00EA44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corded, according to Framingham</w:t>
            </w:r>
            <w:r w:rsidR="006E6F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REGICOR</w:t>
            </w:r>
            <w:r w:rsidR="00EA4417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ardiovascular </w:t>
            </w:r>
            <w:r w:rsidR="00EA44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isk </w:t>
            </w: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ables (the </w:t>
            </w:r>
            <w:r w:rsidR="00033C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st</w:t>
            </w:r>
            <w:r w:rsidR="00033C8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33C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cent </w:t>
            </w: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alue of the </w:t>
            </w:r>
            <w:r w:rsidR="00033C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t 2 year</w:t>
            </w:r>
            <w:r w:rsidR="00033C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.</w:t>
            </w:r>
          </w:p>
          <w:p w:rsidR="00A923C4" w:rsidRPr="00C83984" w:rsidRDefault="00A732F9" w:rsidP="00BE68A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32F9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Formula</w:t>
            </w:r>
            <w:r w:rsidR="008F24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-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umerator: </w:t>
            </w:r>
            <w:r w:rsidR="008F24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/A 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pulation from 35 to 74 years</w:t>
            </w:r>
            <w:r w:rsidR="008F24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age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ith a</w:t>
            </w:r>
            <w:r w:rsidR="00FF28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8F24CF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ardiovascular risk </w:t>
            </w:r>
            <w:r w:rsidR="008F24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actor of </w:t>
            </w:r>
            <w:proofErr w:type="spellStart"/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olesterolemia</w:t>
            </w:r>
            <w:proofErr w:type="spellEnd"/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8F24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BE68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 mg/dl</w:t>
            </w:r>
            <w:r w:rsidR="008F24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 Denominator:</w:t>
            </w:r>
            <w:r w:rsidR="00FF28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21F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tal </w:t>
            </w:r>
            <w:r w:rsidR="00BE68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/A 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pulation from 35 to 74 years</w:t>
            </w:r>
            <w:r w:rsidR="00BE68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age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with </w:t>
            </w:r>
            <w:proofErr w:type="spellStart"/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olesterolemia</w:t>
            </w:r>
            <w:proofErr w:type="spellEnd"/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BE68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&gt;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 mg/dl</w:t>
            </w:r>
            <w:r w:rsidR="00BE68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A923C4" w:rsidRPr="00C83984">
        <w:tc>
          <w:tcPr>
            <w:tcW w:w="9464" w:type="dxa"/>
          </w:tcPr>
          <w:p w:rsidR="00ED2509" w:rsidRDefault="00A923C4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8398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6.</w:t>
            </w:r>
            <w:r w:rsidR="004B1038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ab/>
            </w:r>
            <w:r w:rsidRPr="00C8398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lcohol consumption screening (adult population)</w:t>
            </w:r>
          </w:p>
          <w:p w:rsidR="00A923C4" w:rsidRPr="00C83984" w:rsidRDefault="00A923C4" w:rsidP="00C839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ercentage of </w:t>
            </w:r>
            <w:r w:rsidR="000B0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/A </w:t>
            </w: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pulation aged 15 years and older with a</w:t>
            </w:r>
            <w:r w:rsidR="000B0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updated record of alcohol consumption in primary care health records (</w:t>
            </w:r>
            <w:r w:rsidR="000B0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st 2 years) </w:t>
            </w:r>
          </w:p>
          <w:p w:rsidR="00A923C4" w:rsidRPr="00C83984" w:rsidRDefault="00A732F9" w:rsidP="00C839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32F9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Formula</w:t>
            </w:r>
            <w:r w:rsidR="000B0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-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umerator: </w:t>
            </w:r>
            <w:r w:rsidR="000B0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/A 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pulation aged 15 years and older with a record of alcohol consumption.</w:t>
            </w:r>
            <w:r w:rsidR="00FF28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enominator: </w:t>
            </w:r>
            <w:r w:rsidR="00021F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tal </w:t>
            </w:r>
            <w:r w:rsidR="000B0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/A 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pulation aged 15 years and older.</w:t>
            </w:r>
            <w:r w:rsidR="00FF28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:rsidR="00A923C4" w:rsidRPr="00C83984" w:rsidRDefault="00A923C4" w:rsidP="000B0F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moker: </w:t>
            </w:r>
            <w:r w:rsidR="00FF28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rson who </w:t>
            </w:r>
            <w:r w:rsidR="000B0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es</w:t>
            </w:r>
            <w:r w:rsidR="000B0F7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bacco or </w:t>
            </w:r>
            <w:r w:rsidR="000B0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 </w:t>
            </w: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bacco</w:t>
            </w:r>
            <w:r w:rsidR="00FF28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B0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rivative</w:t>
            </w:r>
            <w:r w:rsidR="000B0F7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t least once a day </w:t>
            </w:r>
            <w:r w:rsidR="000B0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r </w:t>
            </w:r>
            <w:r w:rsidR="000B0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ekly</w:t>
            </w:r>
            <w:r w:rsidR="000B0F7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quivalent</w:t>
            </w:r>
            <w:r w:rsidR="000B0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A923C4" w:rsidRPr="00C83984">
        <w:trPr>
          <w:trHeight w:val="74"/>
        </w:trPr>
        <w:tc>
          <w:tcPr>
            <w:tcW w:w="9464" w:type="dxa"/>
          </w:tcPr>
          <w:p w:rsidR="00ED2509" w:rsidRDefault="00A923C4">
            <w:pPr>
              <w:tabs>
                <w:tab w:val="left" w:pos="36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8398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7.</w:t>
            </w:r>
            <w:r w:rsidR="004B1038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ab/>
            </w:r>
            <w:r w:rsidRPr="00C8398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Ex-smokers, at </w:t>
            </w:r>
            <w:r w:rsidR="00A732F9" w:rsidRPr="006E6FA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ne year</w:t>
            </w:r>
          </w:p>
          <w:p w:rsidR="00A923C4" w:rsidRPr="00C83984" w:rsidRDefault="00A923C4" w:rsidP="00C83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ercentage of </w:t>
            </w:r>
            <w:r w:rsidR="000B0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/A </w:t>
            </w: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pulation aged 15 years and older </w:t>
            </w:r>
            <w:r w:rsidR="000B0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th a former</w:t>
            </w: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mok</w:t>
            </w:r>
            <w:r w:rsidR="000B0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</w:t>
            </w: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abit</w:t>
            </w:r>
            <w:r w:rsidR="000B0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who have</w:t>
            </w: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quit smoking (</w:t>
            </w:r>
            <w:r w:rsidR="000B0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ith the </w:t>
            </w:r>
            <w:r w:rsidR="000B0F74" w:rsidRPr="006E6F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6E6F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st </w:t>
            </w:r>
            <w:r w:rsidR="00A732F9" w:rsidRPr="006E6F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months</w:t>
            </w:r>
            <w:r w:rsidRPr="006E6F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A923C4" w:rsidRPr="00C83984" w:rsidRDefault="00A732F9" w:rsidP="00C83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32F9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Formula</w:t>
            </w:r>
            <w:r w:rsidR="000B0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-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umerator: </w:t>
            </w:r>
            <w:r w:rsidR="000B0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/A 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pulation aged 15 years and older </w:t>
            </w:r>
            <w:r w:rsidR="00654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o are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x-smoker</w:t>
            </w:r>
            <w:r w:rsidR="00021F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 </w:t>
            </w:r>
            <w:r w:rsidR="00654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 one year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Denominator: </w:t>
            </w:r>
            <w:r w:rsidR="003241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tal </w:t>
            </w:r>
            <w:r w:rsidR="000B0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/A 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pulation aged 15 years and older </w:t>
            </w:r>
            <w:r w:rsidR="000B0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o are</w:t>
            </w:r>
            <w:r w:rsidR="000B0F7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oker</w:t>
            </w:r>
            <w:r w:rsidR="000B0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ex-smokers.</w:t>
            </w:r>
            <w:r w:rsidR="00FF28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:rsidR="00A923C4" w:rsidRPr="00C83984" w:rsidRDefault="00A923C4" w:rsidP="00C83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oker</w:t>
            </w:r>
            <w:proofErr w:type="gramStart"/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  <w:r w:rsidR="00FF28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  <w:proofErr w:type="gramEnd"/>
            <w:r w:rsidR="00FF28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</w:t>
            </w:r>
            <w:r w:rsidR="0028367F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rson who </w:t>
            </w:r>
            <w:r w:rsidR="002836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es</w:t>
            </w:r>
            <w:r w:rsidR="0028367F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bacco or </w:t>
            </w:r>
            <w:r w:rsidR="002836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 </w:t>
            </w:r>
            <w:r w:rsidR="0028367F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bacco</w:t>
            </w:r>
            <w:r w:rsidR="00FF28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2836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rivative</w:t>
            </w:r>
            <w:r w:rsidR="0028367F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t least once a day </w:t>
            </w:r>
            <w:r w:rsidR="002836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28367F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r </w:t>
            </w:r>
            <w:r w:rsidR="002836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ekly</w:t>
            </w:r>
            <w:r w:rsidR="0028367F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quivalent</w:t>
            </w:r>
            <w:r w:rsidR="002836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Ex-smoker: </w:t>
            </w:r>
            <w:r w:rsidR="002836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mer smoker</w:t>
            </w:r>
            <w:r w:rsidR="0028367F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o</w:t>
            </w:r>
            <w:r w:rsidR="002836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as</w:t>
            </w: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bst</w:t>
            </w:r>
            <w:r w:rsidR="002836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e</w:t>
            </w:r>
            <w:r w:rsidR="002836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</w:t>
            </w: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rom smoking for a year or more.</w:t>
            </w:r>
          </w:p>
          <w:p w:rsidR="00A923C4" w:rsidRPr="00C83984" w:rsidRDefault="00A923C4" w:rsidP="00C839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923C4" w:rsidRPr="00C83984">
        <w:tc>
          <w:tcPr>
            <w:tcW w:w="9464" w:type="dxa"/>
          </w:tcPr>
          <w:p w:rsidR="00ED2509" w:rsidRDefault="00A923C4">
            <w:pPr>
              <w:tabs>
                <w:tab w:val="left" w:pos="360"/>
                <w:tab w:val="left" w:pos="450"/>
                <w:tab w:val="left" w:pos="488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8398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>8.</w:t>
            </w:r>
            <w:r w:rsidR="004B1038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ab/>
            </w:r>
            <w:r w:rsidRPr="00C8398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schemic heart disease patients with adequate antiplatelet treatment</w:t>
            </w:r>
          </w:p>
          <w:p w:rsidR="00A923C4" w:rsidRPr="00C83984" w:rsidRDefault="00A923C4" w:rsidP="00C83984">
            <w:pPr>
              <w:tabs>
                <w:tab w:val="left" w:pos="488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ercentage of </w:t>
            </w:r>
            <w:r w:rsidR="008B46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/A </w:t>
            </w: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pulation aged 15 years and older who have ischemic heart disease </w:t>
            </w:r>
            <w:r w:rsidR="008B46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  <w:r w:rsidR="008B4608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8B46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re receiving appropriate </w:t>
            </w: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tiplatelet treatment. </w:t>
            </w:r>
          </w:p>
          <w:p w:rsidR="00A923C4" w:rsidRPr="00C83984" w:rsidRDefault="00A732F9" w:rsidP="00C83984">
            <w:pPr>
              <w:tabs>
                <w:tab w:val="left" w:pos="488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32F9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Formula</w:t>
            </w:r>
            <w:r w:rsidR="008B46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-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umerator: </w:t>
            </w:r>
            <w:r w:rsidR="008B46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/A 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pulation aged 15 years and older with ischemic heart disease diagnosis and who take antiplatelet treatment. Denominator:</w:t>
            </w:r>
            <w:r w:rsidR="00FF28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21F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tal </w:t>
            </w:r>
            <w:r w:rsidR="008B46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/A 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pulation aged 15 years and older with</w:t>
            </w:r>
            <w:r w:rsidR="008B46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 </w:t>
            </w:r>
            <w:r w:rsidR="008B4608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gnosis</w:t>
            </w:r>
            <w:r w:rsidR="008B46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schemic heart disease.</w:t>
            </w:r>
          </w:p>
          <w:p w:rsidR="00A923C4" w:rsidRPr="00C83984" w:rsidRDefault="00A923C4" w:rsidP="00C83984">
            <w:pPr>
              <w:tabs>
                <w:tab w:val="left" w:pos="488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A923C4" w:rsidRPr="00C83984">
        <w:trPr>
          <w:trHeight w:val="1173"/>
        </w:trPr>
        <w:tc>
          <w:tcPr>
            <w:tcW w:w="9464" w:type="dxa"/>
          </w:tcPr>
          <w:p w:rsidR="00ED2509" w:rsidRDefault="00A923C4">
            <w:pPr>
              <w:tabs>
                <w:tab w:val="left" w:pos="360"/>
                <w:tab w:val="left" w:pos="488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8398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.</w:t>
            </w:r>
            <w:r w:rsidR="004B1038" w:rsidRPr="00D609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="004B1038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ab/>
            </w:r>
            <w:r w:rsidRPr="00C8398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schemic heart disease patients with low density lipoprotein &lt;100 mg/ml</w:t>
            </w:r>
          </w:p>
          <w:p w:rsidR="00ED272D" w:rsidRDefault="00A923C4" w:rsidP="00C83984">
            <w:pPr>
              <w:tabs>
                <w:tab w:val="left" w:pos="488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ercentage of </w:t>
            </w:r>
            <w:r w:rsidR="00ED27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/A </w:t>
            </w: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pulation aged 15 years and older who have ischemic heart disease </w:t>
            </w:r>
            <w:r w:rsidR="00ED27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 appropriate</w:t>
            </w: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ntrol of </w:t>
            </w:r>
            <w:proofErr w:type="spellStart"/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yslipidaemia</w:t>
            </w:r>
            <w:proofErr w:type="spellEnd"/>
            <w:r w:rsidR="00ED27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:rsidR="00A923C4" w:rsidRPr="00C83984" w:rsidRDefault="00A732F9" w:rsidP="00C83984">
            <w:pPr>
              <w:numPr>
                <w:ins w:id="1" w:author="EML WFA" w:date="2013-04-11T14:59:00Z"/>
              </w:numPr>
              <w:tabs>
                <w:tab w:val="left" w:pos="488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32F9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Formula</w:t>
            </w:r>
            <w:r w:rsidR="00ED27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-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umerator: </w:t>
            </w:r>
            <w:r w:rsidR="00ED27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/A 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pulation aged 15 years and older with ischemic heart disease diagnosis </w:t>
            </w:r>
            <w:r w:rsidR="00ED27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  <w:r w:rsidR="00ED272D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low density lipoprotein level &lt;100 mg/ml.</w:t>
            </w:r>
            <w:r w:rsidR="00FF28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:rsidR="00A923C4" w:rsidRPr="00C83984" w:rsidRDefault="00A923C4" w:rsidP="00C83984">
            <w:pPr>
              <w:tabs>
                <w:tab w:val="left" w:pos="488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nominator:</w:t>
            </w:r>
            <w:r w:rsidR="00FF28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3241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tal </w:t>
            </w:r>
            <w:r w:rsidR="00ED27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/A </w:t>
            </w: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pulation aged 15 years and older with ischemic heart disease diagnosis.</w:t>
            </w:r>
          </w:p>
          <w:p w:rsidR="00C83984" w:rsidRPr="00C83984" w:rsidRDefault="00C83984" w:rsidP="00C83984">
            <w:pPr>
              <w:tabs>
                <w:tab w:val="left" w:pos="488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A923C4" w:rsidRPr="00C83984">
        <w:tc>
          <w:tcPr>
            <w:tcW w:w="9464" w:type="dxa"/>
          </w:tcPr>
          <w:p w:rsidR="00ED2509" w:rsidRDefault="00A923C4">
            <w:pPr>
              <w:tabs>
                <w:tab w:val="left" w:pos="360"/>
                <w:tab w:val="left" w:pos="488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8398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0.</w:t>
            </w:r>
            <w:r w:rsidR="004B1038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ab/>
            </w:r>
            <w:r w:rsidRPr="00C8398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ardiac arrhythmia patients with atrial fibrillation and anticoagulation treatment</w:t>
            </w:r>
          </w:p>
          <w:p w:rsidR="00A923C4" w:rsidRPr="00C83984" w:rsidRDefault="00A923C4" w:rsidP="00C83984">
            <w:pPr>
              <w:tabs>
                <w:tab w:val="left" w:pos="488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ercentage of </w:t>
            </w:r>
            <w:r w:rsidR="00ED27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/A </w:t>
            </w: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pulation aged 15 years and older who have atrial fibrillation and take anticoagulant </w:t>
            </w:r>
            <w:r w:rsidR="00ED27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cation</w:t>
            </w:r>
          </w:p>
          <w:p w:rsidR="00A923C4" w:rsidRPr="00C83984" w:rsidRDefault="00A732F9" w:rsidP="00C83984">
            <w:pPr>
              <w:tabs>
                <w:tab w:val="left" w:pos="488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32F9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Formula</w:t>
            </w:r>
            <w:r w:rsidR="00ED27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-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umerator: </w:t>
            </w:r>
            <w:r w:rsidR="00ED27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/A 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pulation aged 15 years and older with atrial fibrillation diagnosis who take anticoagulant</w:t>
            </w:r>
            <w:r w:rsidR="00FF28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ED27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cation</w:t>
            </w:r>
          </w:p>
          <w:p w:rsidR="00A923C4" w:rsidRPr="00C83984" w:rsidRDefault="00A923C4" w:rsidP="00C83984">
            <w:pPr>
              <w:tabs>
                <w:tab w:val="left" w:pos="488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nominator:</w:t>
            </w:r>
            <w:r w:rsidR="00FF28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3241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tal </w:t>
            </w:r>
            <w:r w:rsidR="00ED27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/A </w:t>
            </w: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pulation aged 15 years and older with atrial fibrillation diagnosis </w:t>
            </w:r>
          </w:p>
          <w:p w:rsidR="00C83984" w:rsidRPr="00C83984" w:rsidRDefault="00C83984" w:rsidP="00C83984">
            <w:pPr>
              <w:tabs>
                <w:tab w:val="left" w:pos="488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A923C4" w:rsidRPr="00C83984">
        <w:tc>
          <w:tcPr>
            <w:tcW w:w="9464" w:type="dxa"/>
          </w:tcPr>
          <w:p w:rsidR="00ED2509" w:rsidRDefault="00A923C4">
            <w:pPr>
              <w:tabs>
                <w:tab w:val="left" w:pos="360"/>
                <w:tab w:val="left" w:pos="488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8398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1.</w:t>
            </w:r>
            <w:r w:rsidR="004B1038" w:rsidRPr="00D609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Pr="00C8398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opulation &gt;74 years, including home health care</w:t>
            </w:r>
          </w:p>
          <w:p w:rsidR="00A923C4" w:rsidRPr="00C83984" w:rsidRDefault="00A923C4" w:rsidP="00C839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ercentage of </w:t>
            </w:r>
            <w:r w:rsidR="00ED27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/A </w:t>
            </w: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pulation aged 74 years and older attended by Homecare Program </w:t>
            </w:r>
          </w:p>
          <w:p w:rsidR="00A923C4" w:rsidRPr="00C83984" w:rsidRDefault="00A732F9" w:rsidP="00C83984">
            <w:pPr>
              <w:tabs>
                <w:tab w:val="left" w:pos="488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32F9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Formula</w:t>
            </w:r>
            <w:r w:rsidR="00ED27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-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umerator: number of </w:t>
            </w:r>
            <w:r w:rsidR="00064F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ssigned 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tients aged 74 or older attended by the Homecare Program. Denominator: </w:t>
            </w:r>
            <w:r w:rsidR="00ED27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tal 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umber of </w:t>
            </w:r>
            <w:r w:rsidR="00064F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/A 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ients aged 74 or older.</w:t>
            </w:r>
          </w:p>
          <w:p w:rsidR="00C83984" w:rsidRPr="00C83984" w:rsidRDefault="00C83984" w:rsidP="00C83984">
            <w:pPr>
              <w:tabs>
                <w:tab w:val="left" w:pos="488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A923C4" w:rsidRPr="00C83984">
        <w:tc>
          <w:tcPr>
            <w:tcW w:w="9464" w:type="dxa"/>
          </w:tcPr>
          <w:p w:rsidR="00ED2509" w:rsidRDefault="00A923C4">
            <w:pPr>
              <w:tabs>
                <w:tab w:val="left" w:pos="360"/>
                <w:tab w:val="left" w:pos="488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8398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2.</w:t>
            </w:r>
            <w:r w:rsidR="004B1038" w:rsidRPr="00D609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Pr="00C8398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opulation &gt;74 years, including home health care, with evaluation</w:t>
            </w:r>
          </w:p>
          <w:p w:rsidR="00A923C4" w:rsidRPr="00C83984" w:rsidRDefault="00A923C4" w:rsidP="00C83984">
            <w:pPr>
              <w:tabs>
                <w:tab w:val="left" w:pos="488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ercentage of </w:t>
            </w:r>
            <w:r w:rsidR="00ED27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/A </w:t>
            </w: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pulation aged 74 years and older attended by Homecare Program </w:t>
            </w:r>
            <w:r w:rsid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ith </w:t>
            </w:r>
            <w:r w:rsidR="00C8398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geriatric evaluation.</w:t>
            </w:r>
          </w:p>
          <w:p w:rsidR="00A923C4" w:rsidRPr="00C83984" w:rsidRDefault="00A732F9" w:rsidP="00C83984">
            <w:pPr>
              <w:tabs>
                <w:tab w:val="left" w:pos="488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32F9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Formula</w:t>
            </w:r>
            <w:r w:rsidR="00ED27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-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umerator: number of </w:t>
            </w:r>
            <w:r w:rsidR="00064F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/A 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ients aged 74 or older attended by the Homecare Program with an evaluation. Denominator:</w:t>
            </w:r>
            <w:r w:rsidR="00FF28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64F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tal 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umber of </w:t>
            </w:r>
            <w:r w:rsidR="00064F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/A 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ients aged 74 or older attended by the Homecare Program.</w:t>
            </w:r>
          </w:p>
          <w:p w:rsidR="00C83984" w:rsidRPr="00C83984" w:rsidRDefault="00C83984" w:rsidP="00C83984">
            <w:pPr>
              <w:tabs>
                <w:tab w:val="left" w:pos="488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A923C4" w:rsidRPr="00C83984">
        <w:tc>
          <w:tcPr>
            <w:tcW w:w="9464" w:type="dxa"/>
          </w:tcPr>
          <w:p w:rsidR="00ED2509" w:rsidRDefault="00A923C4">
            <w:pPr>
              <w:tabs>
                <w:tab w:val="left" w:pos="360"/>
                <w:tab w:val="left" w:pos="488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8398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3.</w:t>
            </w:r>
            <w:r w:rsidR="004B1038" w:rsidRPr="00D609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Pr="00C8398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Flu vaccine administered in the assigned population aged 60 years or </w:t>
            </w:r>
            <w:r w:rsidR="001B1F7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lder</w:t>
            </w:r>
          </w:p>
          <w:p w:rsidR="00A923C4" w:rsidRPr="00C83984" w:rsidRDefault="00A923C4" w:rsidP="00C83984">
            <w:pPr>
              <w:tabs>
                <w:tab w:val="left" w:pos="488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ercentage of </w:t>
            </w:r>
            <w:r w:rsidR="001B1F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/A </w:t>
            </w: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pulation aged 60 years and older correctly vaccinated against </w:t>
            </w:r>
            <w:r w:rsidR="001B1F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</w:t>
            </w: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u</w:t>
            </w:r>
            <w:r w:rsidR="001B1F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za.</w:t>
            </w:r>
          </w:p>
          <w:p w:rsidR="00C83984" w:rsidRPr="00C83984" w:rsidRDefault="00A732F9" w:rsidP="00C83984">
            <w:pPr>
              <w:tabs>
                <w:tab w:val="left" w:pos="488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32F9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Formula</w:t>
            </w:r>
            <w:r w:rsidR="00824F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-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umerator: </w:t>
            </w:r>
            <w:r w:rsidR="001B1F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/A 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pulation aged 60 years and older attended </w:t>
            </w:r>
            <w:r w:rsidR="001B1F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d 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rrectly vaccinated against </w:t>
            </w:r>
            <w:r w:rsidR="001B1F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luenza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Denominator: </w:t>
            </w:r>
            <w:r w:rsidR="001B1F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tal A/A 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pulation aged 6</w:t>
            </w:r>
            <w:r w:rsidR="003B77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ears and older.</w:t>
            </w:r>
            <w:r w:rsidR="00FF28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:rsidR="00A923C4" w:rsidRPr="00C83984" w:rsidRDefault="00A923C4" w:rsidP="00C83984">
            <w:pPr>
              <w:tabs>
                <w:tab w:val="left" w:pos="488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A923C4" w:rsidRPr="00C83984">
        <w:tc>
          <w:tcPr>
            <w:tcW w:w="9464" w:type="dxa"/>
          </w:tcPr>
          <w:p w:rsidR="00ED2509" w:rsidRDefault="00A923C4">
            <w:pPr>
              <w:tabs>
                <w:tab w:val="left" w:pos="360"/>
                <w:tab w:val="left" w:pos="488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8398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4.</w:t>
            </w:r>
            <w:r w:rsidR="004B1038" w:rsidRPr="00D609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Pr="00C8398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Patients with chronic obstructive pulmonary disease and </w:t>
            </w:r>
            <w:r w:rsidR="003D551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received </w:t>
            </w:r>
            <w:r w:rsidRPr="00C8398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pneumococcal vaccine </w:t>
            </w:r>
          </w:p>
          <w:p w:rsidR="00A923C4" w:rsidRPr="00C83984" w:rsidRDefault="00A923C4" w:rsidP="00C83984">
            <w:pPr>
              <w:tabs>
                <w:tab w:val="left" w:pos="488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ercentage of </w:t>
            </w:r>
            <w:r w:rsidR="003D55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/A </w:t>
            </w:r>
            <w:r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pulation aged 60 years and older correctly vaccinated with pneumococcal vaccine. </w:t>
            </w:r>
          </w:p>
          <w:p w:rsidR="00A923C4" w:rsidRPr="00C83984" w:rsidRDefault="00A732F9" w:rsidP="00C83984">
            <w:pPr>
              <w:tabs>
                <w:tab w:val="left" w:pos="488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32F9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Formula</w:t>
            </w:r>
            <w:r w:rsidR="00824F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-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umerator: </w:t>
            </w:r>
            <w:r w:rsidR="00824F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/A 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pulation aged 60 years and older </w:t>
            </w:r>
            <w:r w:rsidR="00C8398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ccinated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ith pneumococcal vaccine.</w:t>
            </w:r>
            <w:r w:rsidR="001A50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enominator: </w:t>
            </w:r>
            <w:r w:rsidR="003241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</w:t>
            </w:r>
            <w:r w:rsidR="00824F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/A </w:t>
            </w:r>
            <w:r w:rsidR="001A50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pulation aged 60</w:t>
            </w:r>
            <w:r w:rsidR="00A923C4" w:rsidRPr="00C839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ears and older.</w:t>
            </w:r>
          </w:p>
          <w:p w:rsidR="00C83984" w:rsidRPr="00C83984" w:rsidRDefault="00C83984" w:rsidP="00C83984">
            <w:pPr>
              <w:tabs>
                <w:tab w:val="left" w:pos="488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A923C4" w:rsidRPr="00C83984">
        <w:tc>
          <w:tcPr>
            <w:tcW w:w="9464" w:type="dxa"/>
          </w:tcPr>
          <w:p w:rsidR="00ED2509" w:rsidRDefault="00A923C4">
            <w:pPr>
              <w:tabs>
                <w:tab w:val="left" w:pos="360"/>
                <w:tab w:val="left" w:pos="488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4190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>15.</w:t>
            </w:r>
            <w:r w:rsidR="004B1038" w:rsidRPr="00D609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Pr="0084190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Use of generic pharmaceutical</w:t>
            </w:r>
            <w:r w:rsidR="0026493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drugs</w:t>
            </w:r>
          </w:p>
          <w:p w:rsidR="00A923C4" w:rsidRPr="00841908" w:rsidRDefault="00A923C4" w:rsidP="00C83984">
            <w:pPr>
              <w:tabs>
                <w:tab w:val="left" w:pos="488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19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ercentage of generic drugs prescribed (in the </w:t>
            </w:r>
            <w:r w:rsidR="00264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8419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t year)</w:t>
            </w:r>
            <w:r w:rsidR="00F16320" w:rsidRPr="008419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264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ared to</w:t>
            </w:r>
            <w:r w:rsidR="0026493A" w:rsidRPr="008419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F16320" w:rsidRPr="008419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ll drugs prescribed. </w:t>
            </w:r>
          </w:p>
          <w:p w:rsidR="00A923C4" w:rsidRPr="00841908" w:rsidRDefault="00A732F9" w:rsidP="00C83984">
            <w:pPr>
              <w:tabs>
                <w:tab w:val="left" w:pos="488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32F9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Formula</w:t>
            </w:r>
            <w:r w:rsidR="0026493A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--</w:t>
            </w:r>
            <w:r w:rsidR="00A923C4" w:rsidRPr="008419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umerator: </w:t>
            </w:r>
            <w:r w:rsidR="003A62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="00A923C4" w:rsidRPr="008419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mber of </w:t>
            </w:r>
            <w:r w:rsidR="00904E32" w:rsidRPr="008419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rugs prescribed by generic name. </w:t>
            </w:r>
            <w:r w:rsidR="00A923C4" w:rsidRPr="008419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enominator: </w:t>
            </w:r>
            <w:r w:rsidR="003A62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="00A923C4" w:rsidRPr="008419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mber of </w:t>
            </w:r>
            <w:r w:rsidR="002D42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rugs </w:t>
            </w:r>
            <w:r w:rsidR="00A923C4" w:rsidRPr="008419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f prescribed. </w:t>
            </w:r>
            <w:r w:rsidR="00904E32" w:rsidRPr="008419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ultiplied by 100. </w:t>
            </w:r>
          </w:p>
          <w:p w:rsidR="00A923C4" w:rsidRPr="00841908" w:rsidRDefault="00A923C4" w:rsidP="00C83984">
            <w:pPr>
              <w:tabs>
                <w:tab w:val="left" w:pos="488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419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ric drug:</w:t>
            </w:r>
            <w:r w:rsidR="00FF28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8419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drug product that is comparable to brand/reference listed drug product in dosage</w:t>
            </w:r>
            <w:r w:rsidR="00264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8419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orm, strength, route of administration, quality and performance characteristics, and intended use. </w:t>
            </w:r>
          </w:p>
        </w:tc>
      </w:tr>
      <w:tr w:rsidR="00A923C4" w:rsidRPr="00C83984">
        <w:tc>
          <w:tcPr>
            <w:tcW w:w="9464" w:type="dxa"/>
          </w:tcPr>
          <w:p w:rsidR="00ED2509" w:rsidRDefault="00A923C4">
            <w:pPr>
              <w:tabs>
                <w:tab w:val="left" w:pos="360"/>
                <w:tab w:val="left" w:pos="488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4190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6.</w:t>
            </w:r>
            <w:r w:rsidR="004B1038" w:rsidRPr="00D609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Pr="0084190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Use of new medications with limited added value</w:t>
            </w:r>
          </w:p>
          <w:p w:rsidR="00A923C4" w:rsidRPr="00841908" w:rsidRDefault="00A923C4" w:rsidP="00C83984">
            <w:pPr>
              <w:tabs>
                <w:tab w:val="left" w:pos="488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19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centage of new drugs prescribed with a limited added value (</w:t>
            </w:r>
            <w:r w:rsidR="003B77C0" w:rsidRPr="008419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keted</w:t>
            </w:r>
            <w:r w:rsidR="00904E32" w:rsidRPr="008419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8419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 the </w:t>
            </w:r>
            <w:r w:rsidR="00264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8419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t year).</w:t>
            </w:r>
            <w:r w:rsidR="00FF28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:rsidR="00A923C4" w:rsidRPr="00841908" w:rsidRDefault="00A732F9" w:rsidP="00C83984">
            <w:pPr>
              <w:tabs>
                <w:tab w:val="left" w:pos="488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32F9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Formula</w:t>
            </w:r>
            <w:r w:rsidR="00264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-</w:t>
            </w:r>
            <w:r w:rsidR="00A923C4" w:rsidRPr="008419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umerator: </w:t>
            </w:r>
            <w:r w:rsidR="003A62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="00A923C4" w:rsidRPr="008419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mber of new drugs </w:t>
            </w:r>
            <w:r w:rsidR="00904E32" w:rsidRPr="008419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="00A923C4" w:rsidRPr="008419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scribed with a limited added value. Denominator: </w:t>
            </w:r>
            <w:r w:rsidR="00264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tal </w:t>
            </w:r>
            <w:r w:rsidR="00A923C4" w:rsidRPr="008419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umber of drugs prescribed. </w:t>
            </w:r>
          </w:p>
          <w:p w:rsidR="00A923C4" w:rsidRPr="00841908" w:rsidRDefault="00A923C4" w:rsidP="00C83984">
            <w:pPr>
              <w:tabs>
                <w:tab w:val="left" w:pos="488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19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dded value: </w:t>
            </w:r>
            <w:r w:rsidR="00264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Pr="008419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 Catalan</w:t>
            </w:r>
            <w:r w:rsidR="00264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ealth</w:t>
            </w:r>
            <w:r w:rsidRPr="008419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ervice establishes the category of “new drug without adding value” according to </w:t>
            </w:r>
            <w:r w:rsidR="00264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vailable </w:t>
            </w:r>
            <w:r w:rsidRPr="008419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vidence. </w:t>
            </w:r>
          </w:p>
          <w:p w:rsidR="00A923C4" w:rsidRPr="00841908" w:rsidRDefault="00A923C4" w:rsidP="00C83984">
            <w:pPr>
              <w:tabs>
                <w:tab w:val="left" w:pos="488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A923C4" w:rsidRPr="00C83984">
        <w:trPr>
          <w:trHeight w:val="1198"/>
        </w:trPr>
        <w:tc>
          <w:tcPr>
            <w:tcW w:w="9464" w:type="dxa"/>
          </w:tcPr>
          <w:p w:rsidR="00ED2509" w:rsidRDefault="00A923C4">
            <w:pPr>
              <w:tabs>
                <w:tab w:val="left" w:pos="360"/>
                <w:tab w:val="left" w:pos="488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609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7.</w:t>
            </w:r>
            <w:r w:rsidR="004B1038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ab/>
            </w:r>
            <w:r w:rsidR="00841908" w:rsidRPr="00D609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Average cost </w:t>
            </w:r>
            <w:r w:rsidR="004D79F1" w:rsidRPr="00D609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er</w:t>
            </w:r>
            <w:r w:rsidR="00841908" w:rsidRPr="00D609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="0026493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efined daily dose</w:t>
            </w:r>
            <w:r w:rsidR="0026493A" w:rsidRPr="00D609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="00841908" w:rsidRPr="00D609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of </w:t>
            </w:r>
            <w:r w:rsidRPr="00D609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oton pump inhibitors</w:t>
            </w:r>
          </w:p>
          <w:p w:rsidR="00A923C4" w:rsidRPr="00D60991" w:rsidRDefault="004D79F1" w:rsidP="00C83984">
            <w:pPr>
              <w:tabs>
                <w:tab w:val="left" w:pos="488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09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verage</w:t>
            </w:r>
            <w:r w:rsidR="00841908" w:rsidRPr="00D609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st </w:t>
            </w:r>
            <w:r w:rsidR="00231EB0" w:rsidRPr="00D609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</w:t>
            </w:r>
            <w:r w:rsidRPr="00D609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efined</w:t>
            </w:r>
            <w:r w:rsidR="00841908" w:rsidRPr="00D609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aily dose (DDD) </w:t>
            </w:r>
            <w:r w:rsidR="00B46A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f </w:t>
            </w:r>
            <w:r w:rsidR="00904E32" w:rsidRPr="00D609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on pump inhibitor prescribed</w:t>
            </w:r>
            <w:r w:rsidR="00B46A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904E32" w:rsidRPr="00D609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:rsidR="00A923C4" w:rsidRPr="00D60991" w:rsidRDefault="00A732F9" w:rsidP="00B46A2F">
            <w:pPr>
              <w:tabs>
                <w:tab w:val="left" w:pos="488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732F9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Formula</w:t>
            </w:r>
            <w:r w:rsidR="00264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-</w:t>
            </w:r>
            <w:r w:rsidR="00A923C4" w:rsidRPr="00D609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umerator: </w:t>
            </w:r>
            <w:r w:rsidR="00264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="004D79F1" w:rsidRPr="00D609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st of </w:t>
            </w:r>
            <w:r w:rsidR="00904E32" w:rsidRPr="00D609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DD</w:t>
            </w:r>
            <w:r w:rsidR="00264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904E32" w:rsidRPr="00D609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4D79F1" w:rsidRPr="00D609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f </w:t>
            </w:r>
            <w:r w:rsidR="00B46A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on pump inhibitors</w:t>
            </w:r>
            <w:r w:rsidR="00A923C4" w:rsidRPr="00D609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rescribed. Denominator: </w:t>
            </w:r>
            <w:r w:rsidR="00264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tal </w:t>
            </w:r>
            <w:proofErr w:type="gramStart"/>
            <w:r w:rsidR="00B46A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umber of </w:t>
            </w:r>
            <w:r w:rsidR="00B16B0A" w:rsidRPr="00D609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DD</w:t>
            </w:r>
            <w:r w:rsidR="00264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B16B0A" w:rsidRPr="00D609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930078" w:rsidRPr="00D6099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s-ES"/>
              </w:rPr>
              <w:t>for</w:t>
            </w:r>
            <w:r w:rsidR="00B16B0A" w:rsidRPr="00D6099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s-ES"/>
              </w:rPr>
              <w:t xml:space="preserve"> </w:t>
            </w:r>
            <w:r w:rsidR="00904E32" w:rsidRPr="00D6099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s-ES"/>
              </w:rPr>
              <w:t xml:space="preserve">proton </w:t>
            </w:r>
            <w:r w:rsidR="00B16B0A" w:rsidRPr="00D6099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s-ES"/>
              </w:rPr>
              <w:t>pump</w:t>
            </w:r>
            <w:proofErr w:type="gramEnd"/>
            <w:r w:rsidR="00B16B0A" w:rsidRPr="00D6099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s-ES"/>
              </w:rPr>
              <w:t xml:space="preserve"> inhibitors drugs prescribed.</w:t>
            </w:r>
          </w:p>
        </w:tc>
      </w:tr>
      <w:tr w:rsidR="00A923C4" w:rsidRPr="00C83984">
        <w:tc>
          <w:tcPr>
            <w:tcW w:w="9464" w:type="dxa"/>
          </w:tcPr>
          <w:p w:rsidR="00ED2509" w:rsidRDefault="00A923C4">
            <w:pPr>
              <w:tabs>
                <w:tab w:val="left" w:pos="360"/>
                <w:tab w:val="left" w:pos="488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609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8.</w:t>
            </w:r>
            <w:r w:rsidR="004B1038" w:rsidRPr="00D609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="00841908" w:rsidRPr="00D609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Average cost </w:t>
            </w:r>
            <w:r w:rsidR="004D79F1" w:rsidRPr="00D609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er</w:t>
            </w:r>
            <w:r w:rsidR="00841908" w:rsidRPr="00D609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="0026493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efined daily dose</w:t>
            </w:r>
            <w:r w:rsidR="0026493A" w:rsidRPr="00D60991" w:rsidDel="0026493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="00841908" w:rsidRPr="00D609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f statins</w:t>
            </w:r>
          </w:p>
          <w:p w:rsidR="00A923C4" w:rsidRPr="00D60991" w:rsidRDefault="00231EB0" w:rsidP="00C83984">
            <w:pPr>
              <w:tabs>
                <w:tab w:val="left" w:pos="488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09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verage cost per DDD</w:t>
            </w:r>
            <w:r w:rsidR="00A923C4" w:rsidRPr="00D609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statins</w:t>
            </w:r>
            <w:r w:rsidR="00825446" w:rsidRPr="00D609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:rsidR="00A923C4" w:rsidRPr="00D60991" w:rsidRDefault="00A732F9" w:rsidP="00C83984">
            <w:pPr>
              <w:tabs>
                <w:tab w:val="left" w:pos="488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32F9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Formula</w:t>
            </w:r>
            <w:r w:rsidR="00264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-</w:t>
            </w:r>
            <w:r w:rsidR="00A923C4" w:rsidRPr="00D609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umerator: </w:t>
            </w:r>
            <w:r w:rsidR="00264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="00D60991" w:rsidRPr="00D609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st of </w:t>
            </w:r>
            <w:proofErr w:type="spellStart"/>
            <w:r w:rsidR="00B46A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DD</w:t>
            </w:r>
            <w:proofErr w:type="spellEnd"/>
            <w:r w:rsidR="00B46A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923C4" w:rsidRPr="00D609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atins prescribed. Denominator: </w:t>
            </w:r>
            <w:r w:rsidR="00264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tal </w:t>
            </w:r>
            <w:r w:rsidR="00B46A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umber of </w:t>
            </w:r>
            <w:proofErr w:type="spellStart"/>
            <w:r w:rsidR="00930078" w:rsidRPr="00D609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DD</w:t>
            </w:r>
            <w:r w:rsidR="0095367B" w:rsidRPr="00D609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proofErr w:type="spellEnd"/>
            <w:r w:rsidR="00A923C4" w:rsidRPr="00D609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</w:t>
            </w:r>
            <w:r w:rsidR="00B46A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tatins pre</w:t>
            </w:r>
            <w:r w:rsidR="00A923C4" w:rsidRPr="00D609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ribed.</w:t>
            </w:r>
          </w:p>
          <w:p w:rsidR="00A923C4" w:rsidRPr="00D60991" w:rsidRDefault="00A923C4" w:rsidP="00C83984">
            <w:pPr>
              <w:tabs>
                <w:tab w:val="left" w:pos="488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A923C4" w:rsidRPr="00C83984">
        <w:tc>
          <w:tcPr>
            <w:tcW w:w="9464" w:type="dxa"/>
          </w:tcPr>
          <w:p w:rsidR="00ED2509" w:rsidRDefault="00A923C4">
            <w:pPr>
              <w:tabs>
                <w:tab w:val="left" w:pos="360"/>
                <w:tab w:val="left" w:pos="488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609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9</w:t>
            </w:r>
            <w:r w:rsidR="004B1038" w:rsidRPr="00D609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="004B1038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ab/>
            </w:r>
            <w:r w:rsidR="00841908" w:rsidRPr="00D609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Average cost </w:t>
            </w:r>
            <w:r w:rsidR="004D79F1" w:rsidRPr="00D609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er</w:t>
            </w:r>
            <w:r w:rsidR="00841908" w:rsidRPr="00D609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="0026493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efined daily dose</w:t>
            </w:r>
            <w:r w:rsidR="0026493A" w:rsidRPr="00D60991" w:rsidDel="0026493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="00B37184" w:rsidRPr="00D609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f</w:t>
            </w:r>
            <w:r w:rsidRPr="00D609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angiotensin-converting enzyme inhibitors (</w:t>
            </w:r>
            <w:proofErr w:type="spellStart"/>
            <w:r w:rsidRPr="00D609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CE</w:t>
            </w:r>
            <w:r w:rsidR="00904E32" w:rsidRPr="00D609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  <w:proofErr w:type="spellEnd"/>
            <w:r w:rsidRPr="00D609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) </w:t>
            </w:r>
            <w:r w:rsidR="00B47828" w:rsidRPr="00D609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nd</w:t>
            </w:r>
            <w:r w:rsidR="00FF289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="006E6FA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angiotensin II receptor antagonist</w:t>
            </w:r>
            <w:r w:rsidR="00904E32" w:rsidRPr="00D609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</w:t>
            </w:r>
            <w:proofErr w:type="spellStart"/>
            <w:r w:rsidR="00904E32" w:rsidRPr="00D609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ngio</w:t>
            </w:r>
            <w:proofErr w:type="spellEnd"/>
            <w:r w:rsidR="00904E32" w:rsidRPr="00D609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II) </w:t>
            </w:r>
          </w:p>
          <w:p w:rsidR="00A923C4" w:rsidRPr="00D60991" w:rsidRDefault="00231EB0" w:rsidP="00C83984">
            <w:pPr>
              <w:tabs>
                <w:tab w:val="left" w:pos="488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09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verage cost per DDD of </w:t>
            </w:r>
            <w:proofErr w:type="spellStart"/>
            <w:r w:rsidR="00A923C4" w:rsidRPr="00D609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E</w:t>
            </w:r>
            <w:r w:rsidR="00904E32" w:rsidRPr="00D609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proofErr w:type="spellEnd"/>
            <w:r w:rsidR="00A923C4" w:rsidRPr="00D609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B46A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d </w:t>
            </w:r>
            <w:proofErr w:type="spellStart"/>
            <w:r w:rsidR="00B46A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gio</w:t>
            </w:r>
            <w:proofErr w:type="spellEnd"/>
            <w:r w:rsidR="00B46A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I</w:t>
            </w:r>
          </w:p>
          <w:p w:rsidR="00A923C4" w:rsidRPr="00D60991" w:rsidRDefault="00A732F9" w:rsidP="00904E32">
            <w:pPr>
              <w:tabs>
                <w:tab w:val="left" w:pos="488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32F9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Formula</w:t>
            </w:r>
            <w:r w:rsidR="00264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-</w:t>
            </w:r>
            <w:r w:rsidR="00A923C4" w:rsidRPr="00D609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umerator: </w:t>
            </w:r>
            <w:r w:rsidR="00F629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="00841908" w:rsidRPr="00D609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st </w:t>
            </w:r>
            <w:r w:rsidR="004F340F" w:rsidRPr="00D609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f </w:t>
            </w:r>
            <w:r w:rsidR="00930078" w:rsidRPr="00D609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DD</w:t>
            </w:r>
            <w:r w:rsidR="004F340F" w:rsidRPr="00D609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930078" w:rsidRPr="00D609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</w:t>
            </w:r>
            <w:r w:rsidR="00A923C4" w:rsidRPr="00D609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 </w:t>
            </w:r>
            <w:r w:rsidR="00904E32" w:rsidRPr="00D609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CEI prescribed. Denominator: </w:t>
            </w:r>
            <w:r w:rsidR="00F629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="00B46A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mber of </w:t>
            </w:r>
            <w:proofErr w:type="spellStart"/>
            <w:r w:rsidR="00904E32" w:rsidRPr="00D609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DDs</w:t>
            </w:r>
            <w:proofErr w:type="spellEnd"/>
            <w:r w:rsidR="00904E32" w:rsidRPr="00D609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</w:t>
            </w:r>
            <w:proofErr w:type="spellStart"/>
            <w:r w:rsidR="00904E32" w:rsidRPr="00D609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gio</w:t>
            </w:r>
            <w:proofErr w:type="spellEnd"/>
            <w:r w:rsidR="00904E32" w:rsidRPr="00D609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I + </w:t>
            </w:r>
            <w:proofErr w:type="spellStart"/>
            <w:r w:rsidR="00904E32" w:rsidRPr="00D609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EI</w:t>
            </w:r>
            <w:proofErr w:type="spellEnd"/>
            <w:r w:rsidR="00904E32" w:rsidRPr="00D609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</w:p>
          <w:p w:rsidR="00904E32" w:rsidRPr="00D60991" w:rsidRDefault="00904E32" w:rsidP="00904E32">
            <w:pPr>
              <w:tabs>
                <w:tab w:val="left" w:pos="488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A923C4" w:rsidRPr="00C83984">
        <w:trPr>
          <w:trHeight w:val="74"/>
        </w:trPr>
        <w:tc>
          <w:tcPr>
            <w:tcW w:w="9464" w:type="dxa"/>
          </w:tcPr>
          <w:p w:rsidR="00ED2509" w:rsidRDefault="00A923C4">
            <w:pPr>
              <w:tabs>
                <w:tab w:val="left" w:pos="450"/>
                <w:tab w:val="left" w:pos="488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609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0.</w:t>
            </w:r>
            <w:r w:rsidR="004B1038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ab/>
            </w:r>
            <w:r w:rsidR="00825446" w:rsidRPr="00D609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="00841908" w:rsidRPr="00D609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Average cost </w:t>
            </w:r>
            <w:r w:rsidR="004D79F1" w:rsidRPr="00D609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per </w:t>
            </w:r>
            <w:r w:rsidR="00F629E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efined daily dose</w:t>
            </w:r>
            <w:r w:rsidR="00825446" w:rsidRPr="00D609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of </w:t>
            </w:r>
            <w:r w:rsidRPr="00D609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rotonin re</w:t>
            </w:r>
            <w:r w:rsidR="00947A7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</w:t>
            </w:r>
            <w:r w:rsidRPr="00D609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uptake inhibitors</w:t>
            </w:r>
            <w:r w:rsidR="00825446" w:rsidRPr="00D609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="00B47828" w:rsidRPr="00D609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nd</w:t>
            </w:r>
            <w:r w:rsidR="00825446" w:rsidRPr="00D609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D609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ew-generation antidepressants</w:t>
            </w:r>
          </w:p>
          <w:p w:rsidR="00A923C4" w:rsidRPr="00D60991" w:rsidRDefault="00231EB0" w:rsidP="00C83984">
            <w:pPr>
              <w:tabs>
                <w:tab w:val="left" w:pos="488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09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verage cost per DDD of </w:t>
            </w:r>
            <w:r w:rsidR="00825446" w:rsidRPr="00D609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commended </w:t>
            </w:r>
            <w:r w:rsidR="00A923C4" w:rsidRPr="00D609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o</w:t>
            </w:r>
            <w:r w:rsidR="00B46A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nin re</w:t>
            </w:r>
            <w:r w:rsidR="00F629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B46A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ptake inhibitors (SRI) and n</w:t>
            </w:r>
            <w:r w:rsidR="00930078" w:rsidRPr="00D609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w-generation antidepressant drugs prescribed.</w:t>
            </w:r>
          </w:p>
          <w:p w:rsidR="00A923C4" w:rsidRPr="00D60991" w:rsidRDefault="00A732F9" w:rsidP="00F629EB">
            <w:pPr>
              <w:tabs>
                <w:tab w:val="left" w:pos="488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732F9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Formula</w:t>
            </w:r>
            <w:r w:rsidR="00F629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-</w:t>
            </w:r>
            <w:r w:rsidR="00A923C4" w:rsidRPr="00D609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umerator: </w:t>
            </w:r>
            <w:r w:rsidR="00947A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="00841908" w:rsidRPr="00D609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st of </w:t>
            </w:r>
            <w:r w:rsidR="00930078" w:rsidRPr="00D609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DD</w:t>
            </w:r>
            <w:r w:rsidR="004F340F" w:rsidRPr="00D609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930078" w:rsidRPr="00D609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825446" w:rsidRPr="00D609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</w:t>
            </w:r>
            <w:r w:rsidR="00A923C4" w:rsidRPr="00D609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B46A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RI and new</w:t>
            </w:r>
            <w:r w:rsidR="00F629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B46A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ration antidepressant</w:t>
            </w:r>
            <w:r w:rsidR="00F629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B46A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rescribed</w:t>
            </w:r>
            <w:r w:rsidR="00A923C4" w:rsidRPr="00D609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Denominator: </w:t>
            </w:r>
            <w:r w:rsidR="00F629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="00B46A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mber of</w:t>
            </w:r>
            <w:r w:rsidR="00A923C4" w:rsidRPr="00D609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930078" w:rsidRPr="00D609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DD</w:t>
            </w:r>
            <w:r w:rsidR="004F340F" w:rsidRPr="00D609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B46A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SRI and </w:t>
            </w:r>
            <w:r w:rsidR="00930078" w:rsidRPr="00D609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w-generation antidepressants</w:t>
            </w:r>
            <w:r w:rsidR="00A923C4" w:rsidRPr="00D609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rescribed. </w:t>
            </w:r>
          </w:p>
        </w:tc>
      </w:tr>
    </w:tbl>
    <w:p w:rsidR="00DB02E7" w:rsidRDefault="00DB02E7" w:rsidP="00C83984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DB02E7" w:rsidRDefault="00DB02E7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A60A35" w:rsidRPr="00967D63" w:rsidRDefault="00A60A35" w:rsidP="00C8398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67D63">
        <w:rPr>
          <w:rFonts w:ascii="Times New Roman" w:hAnsi="Times New Roman" w:cs="Times New Roman"/>
          <w:b/>
          <w:sz w:val="24"/>
          <w:szCs w:val="24"/>
          <w:lang w:val="en-GB"/>
        </w:rPr>
        <w:t>Concepts:</w:t>
      </w:r>
    </w:p>
    <w:p w:rsidR="00C83984" w:rsidRPr="00967D63" w:rsidRDefault="00BD7B11" w:rsidP="00C839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67D63">
        <w:rPr>
          <w:rFonts w:ascii="Times New Roman" w:hAnsi="Times New Roman" w:cs="Times New Roman"/>
          <w:sz w:val="24"/>
          <w:szCs w:val="24"/>
          <w:lang w:val="en-GB"/>
        </w:rPr>
        <w:t>1.</w:t>
      </w:r>
      <w:r w:rsidR="004F340F" w:rsidRPr="00967D6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932F2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C83984" w:rsidRPr="00967D63">
        <w:rPr>
          <w:rFonts w:ascii="Times New Roman" w:hAnsi="Times New Roman" w:cs="Times New Roman"/>
          <w:sz w:val="24"/>
          <w:szCs w:val="24"/>
          <w:lang w:val="en-GB"/>
        </w:rPr>
        <w:t>ssigned</w:t>
      </w:r>
      <w:r w:rsidR="003932F2">
        <w:rPr>
          <w:rFonts w:ascii="Times New Roman" w:hAnsi="Times New Roman" w:cs="Times New Roman"/>
          <w:sz w:val="24"/>
          <w:szCs w:val="24"/>
          <w:lang w:val="en-GB"/>
        </w:rPr>
        <w:t xml:space="preserve"> and attended</w:t>
      </w:r>
      <w:r w:rsidR="00DB02E7">
        <w:rPr>
          <w:rFonts w:ascii="Times New Roman" w:hAnsi="Times New Roman" w:cs="Times New Roman"/>
          <w:sz w:val="24"/>
          <w:szCs w:val="24"/>
          <w:lang w:val="en-GB"/>
        </w:rPr>
        <w:t xml:space="preserve"> (A/A)</w:t>
      </w:r>
      <w:r w:rsidR="004F340F" w:rsidRPr="00967D63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FF289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B02E7">
        <w:rPr>
          <w:rFonts w:ascii="Times New Roman" w:hAnsi="Times New Roman" w:cs="Times New Roman"/>
          <w:sz w:val="24"/>
          <w:szCs w:val="24"/>
          <w:lang w:val="en-GB"/>
        </w:rPr>
        <w:t>individuals</w:t>
      </w:r>
      <w:r w:rsidR="00C83984" w:rsidRPr="00967D63">
        <w:rPr>
          <w:rFonts w:ascii="Times New Roman" w:hAnsi="Times New Roman" w:cs="Times New Roman"/>
          <w:sz w:val="24"/>
          <w:szCs w:val="24"/>
          <w:lang w:val="en-GB"/>
        </w:rPr>
        <w:t xml:space="preserve"> who are assigned to a primary care team </w:t>
      </w:r>
      <w:r w:rsidR="00DB02E7">
        <w:rPr>
          <w:rFonts w:ascii="Times New Roman" w:hAnsi="Times New Roman" w:cs="Times New Roman"/>
          <w:sz w:val="24"/>
          <w:szCs w:val="24"/>
          <w:lang w:val="en-GB"/>
        </w:rPr>
        <w:t>in general practice,</w:t>
      </w:r>
      <w:r w:rsidR="00DB02E7" w:rsidRPr="00967D6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83984" w:rsidRPr="00967D63">
        <w:rPr>
          <w:rFonts w:ascii="Times New Roman" w:hAnsi="Times New Roman" w:cs="Times New Roman"/>
          <w:sz w:val="24"/>
          <w:szCs w:val="24"/>
          <w:lang w:val="en-GB"/>
        </w:rPr>
        <w:t xml:space="preserve">in accordance with the current allocation criteria </w:t>
      </w:r>
      <w:r w:rsidR="00DB02E7">
        <w:rPr>
          <w:rFonts w:ascii="Times New Roman" w:hAnsi="Times New Roman" w:cs="Times New Roman"/>
          <w:sz w:val="24"/>
          <w:szCs w:val="24"/>
          <w:lang w:val="en-GB"/>
        </w:rPr>
        <w:t xml:space="preserve">in Catalonia </w:t>
      </w:r>
      <w:r w:rsidR="00C83984" w:rsidRPr="00967D63">
        <w:rPr>
          <w:rFonts w:ascii="Times New Roman" w:hAnsi="Times New Roman" w:cs="Times New Roman"/>
          <w:sz w:val="24"/>
          <w:szCs w:val="24"/>
          <w:lang w:val="en-GB"/>
        </w:rPr>
        <w:t xml:space="preserve">and have had one or more contacts with the primary health care centre within the defined </w:t>
      </w:r>
      <w:r w:rsidR="00DB02E7">
        <w:rPr>
          <w:rFonts w:ascii="Times New Roman" w:hAnsi="Times New Roman" w:cs="Times New Roman"/>
          <w:sz w:val="24"/>
          <w:szCs w:val="24"/>
          <w:lang w:val="en-GB"/>
        </w:rPr>
        <w:t>study period</w:t>
      </w:r>
      <w:r w:rsidR="00C83984" w:rsidRPr="00967D6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A60A35" w:rsidRPr="00967D63" w:rsidRDefault="00A60A35" w:rsidP="00A60A35">
      <w:pPr>
        <w:spacing w:before="100" w:beforeAutospacing="1" w:after="100" w:afterAutospacing="1" w:line="240" w:lineRule="auto"/>
        <w:outlineLvl w:val="2"/>
        <w:rPr>
          <w:rStyle w:val="Emphasis"/>
        </w:rPr>
      </w:pPr>
      <w:r w:rsidRPr="00967D63">
        <w:rPr>
          <w:rFonts w:ascii="Times New Roman" w:hAnsi="Times New Roman" w:cs="Times New Roman"/>
          <w:sz w:val="24"/>
          <w:szCs w:val="24"/>
          <w:lang w:val="en-GB"/>
        </w:rPr>
        <w:t xml:space="preserve">2. </w:t>
      </w:r>
      <w:r w:rsidR="00967D63" w:rsidRPr="00967D63">
        <w:rPr>
          <w:rFonts w:ascii="Times New Roman" w:hAnsi="Times New Roman" w:cs="Times New Roman"/>
          <w:sz w:val="24"/>
          <w:szCs w:val="24"/>
          <w:lang w:val="en-GB"/>
        </w:rPr>
        <w:t>De</w:t>
      </w:r>
      <w:r w:rsidRPr="00967D63">
        <w:rPr>
          <w:rFonts w:ascii="Times New Roman" w:eastAsia="Times New Roman" w:hAnsi="Times New Roman" w:cs="Times New Roman"/>
          <w:bCs/>
          <w:sz w:val="24"/>
          <w:szCs w:val="24"/>
          <w:lang w:val="en-GB" w:eastAsia="es-ES"/>
        </w:rPr>
        <w:t>fined daily dose:</w:t>
      </w:r>
      <w:r w:rsidR="00FF2899">
        <w:rPr>
          <w:rFonts w:ascii="Times New Roman" w:eastAsia="Times New Roman" w:hAnsi="Times New Roman" w:cs="Times New Roman"/>
          <w:bCs/>
          <w:sz w:val="24"/>
          <w:szCs w:val="24"/>
          <w:lang w:val="en-GB" w:eastAsia="es-ES"/>
        </w:rPr>
        <w:t xml:space="preserve"> </w:t>
      </w:r>
      <w:r w:rsidRPr="00967D63">
        <w:rPr>
          <w:rFonts w:ascii="Times New Roman" w:eastAsia="Times New Roman" w:hAnsi="Times New Roman" w:cs="Times New Roman"/>
          <w:bCs/>
          <w:sz w:val="24"/>
          <w:szCs w:val="24"/>
          <w:lang w:val="en-GB" w:eastAsia="es-ES"/>
        </w:rPr>
        <w:t xml:space="preserve">(DDD): </w:t>
      </w:r>
      <w:r w:rsidRPr="00967D63">
        <w:rPr>
          <w:rStyle w:val="Emphasis"/>
          <w:rFonts w:ascii="Times New Roman" w:hAnsi="Times New Roman" w:cs="Times New Roman"/>
          <w:i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>the assumed average maintenance dose per day</w:t>
      </w:r>
      <w:r w:rsidR="00DB02E7">
        <w:rPr>
          <w:rStyle w:val="Emphasis"/>
          <w:rFonts w:ascii="Times New Roman" w:hAnsi="Times New Roman" w:cs="Times New Roman"/>
          <w:i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>,</w:t>
      </w:r>
      <w:r w:rsidRPr="00967D63">
        <w:rPr>
          <w:rStyle w:val="Emphasis"/>
          <w:rFonts w:ascii="Times New Roman" w:hAnsi="Times New Roman" w:cs="Times New Roman"/>
          <w:i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 </w:t>
      </w:r>
      <w:r w:rsidR="00DB02E7">
        <w:rPr>
          <w:rStyle w:val="Emphasis"/>
          <w:rFonts w:ascii="Times New Roman" w:hAnsi="Times New Roman" w:cs="Times New Roman"/>
          <w:i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>according to t</w:t>
      </w:r>
      <w:r w:rsidR="00DB02E7" w:rsidRPr="00967D63">
        <w:rPr>
          <w:rFonts w:ascii="Times New Roman" w:hAnsi="Times New Roman" w:cs="Times New Roman"/>
          <w:sz w:val="24"/>
          <w:szCs w:val="24"/>
        </w:rPr>
        <w:t>he WHO assigned value</w:t>
      </w:r>
      <w:r w:rsidR="00DB02E7">
        <w:rPr>
          <w:rFonts w:ascii="Times New Roman" w:hAnsi="Times New Roman" w:cs="Times New Roman"/>
          <w:sz w:val="24"/>
          <w:szCs w:val="24"/>
        </w:rPr>
        <w:t>,</w:t>
      </w:r>
      <w:r w:rsidR="00DB02E7" w:rsidRPr="00967D63">
        <w:rPr>
          <w:rStyle w:val="Emphasis"/>
          <w:rFonts w:ascii="Times New Roman" w:hAnsi="Times New Roman" w:cs="Times New Roman"/>
          <w:i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 </w:t>
      </w:r>
      <w:r w:rsidRPr="00967D63">
        <w:rPr>
          <w:rStyle w:val="Emphasis"/>
          <w:rFonts w:ascii="Times New Roman" w:hAnsi="Times New Roman" w:cs="Times New Roman"/>
          <w:i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>for a drug used for its main indication in adults.</w:t>
      </w:r>
      <w:r w:rsidR="00967D63" w:rsidRPr="00967D63">
        <w:rPr>
          <w:rFonts w:ascii="Times New Roman" w:hAnsi="Times New Roman" w:cs="Times New Roman"/>
          <w:sz w:val="24"/>
          <w:szCs w:val="24"/>
        </w:rPr>
        <w:t xml:space="preserve"> For instance, the DDD for atorvasta</w:t>
      </w:r>
      <w:r w:rsidR="00DB02E7">
        <w:rPr>
          <w:rFonts w:ascii="Times New Roman" w:hAnsi="Times New Roman" w:cs="Times New Roman"/>
          <w:sz w:val="24"/>
          <w:szCs w:val="24"/>
        </w:rPr>
        <w:t>t</w:t>
      </w:r>
      <w:r w:rsidR="00967D63" w:rsidRPr="00967D63">
        <w:rPr>
          <w:rFonts w:ascii="Times New Roman" w:hAnsi="Times New Roman" w:cs="Times New Roman"/>
          <w:sz w:val="24"/>
          <w:szCs w:val="24"/>
        </w:rPr>
        <w:t>in is 10 mg.</w:t>
      </w:r>
      <w:r w:rsidRPr="00967D63">
        <w:rPr>
          <w:rStyle w:val="Emphasis"/>
          <w:rFonts w:ascii="Times New Roman" w:hAnsi="Times New Roman" w:cs="Times New Roman"/>
          <w:i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 </w:t>
      </w:r>
    </w:p>
    <w:p w:rsidR="00C83984" w:rsidRPr="00967D63" w:rsidRDefault="00967D63" w:rsidP="00967D6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46A2F">
        <w:rPr>
          <w:rFonts w:ascii="Times New Roman" w:hAnsi="Times New Roman" w:cs="Times New Roman"/>
          <w:sz w:val="24"/>
          <w:szCs w:val="24"/>
          <w:lang w:val="en-GB"/>
        </w:rPr>
        <w:t>3. Number of DDDs: drug utilization expressed in DDD</w:t>
      </w:r>
      <w:r w:rsidR="00DB02E7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B46A2F">
        <w:rPr>
          <w:rFonts w:ascii="Times New Roman" w:hAnsi="Times New Roman" w:cs="Times New Roman"/>
          <w:sz w:val="24"/>
          <w:szCs w:val="24"/>
          <w:lang w:val="en-GB"/>
        </w:rPr>
        <w:t xml:space="preserve"> calculated by converting the number of units reported in the data into the number of DDDs, according to the DDD methodology. For instance, 100 DDDs of atorvastatin (DDD = 10) corresponds to 1,000 mg.</w:t>
      </w:r>
    </w:p>
    <w:p w:rsidR="00321B41" w:rsidRPr="00967D63" w:rsidRDefault="00321B41" w:rsidP="00C83984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A60A35" w:rsidRPr="00967D63" w:rsidRDefault="00A60A35" w:rsidP="00A60A35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A60A35" w:rsidRDefault="00A60A35" w:rsidP="00A60A35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8"/>
          <w:szCs w:val="28"/>
          <w:lang w:val="en-US" w:eastAsia="es-ES"/>
        </w:rPr>
      </w:pPr>
      <w:bookmarkStart w:id="2" w:name="_GoBack"/>
      <w:bookmarkEnd w:id="2"/>
    </w:p>
    <w:p w:rsidR="00A60A35" w:rsidRDefault="00A60A35" w:rsidP="00A60A35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8"/>
          <w:szCs w:val="28"/>
          <w:lang w:val="en-US" w:eastAsia="es-ES"/>
        </w:rPr>
      </w:pPr>
    </w:p>
    <w:p w:rsidR="00A60A35" w:rsidRPr="00C83984" w:rsidRDefault="00A60A35" w:rsidP="00A60A35">
      <w:pPr>
        <w:spacing w:before="100" w:beforeAutospacing="1" w:after="100" w:afterAutospacing="1" w:line="240" w:lineRule="auto"/>
        <w:outlineLvl w:val="2"/>
        <w:rPr>
          <w:rFonts w:ascii="Times New Roman" w:hAnsi="Times New Roman" w:cs="Times New Roman"/>
          <w:sz w:val="24"/>
          <w:szCs w:val="24"/>
          <w:lang w:val="en-GB"/>
        </w:rPr>
      </w:pPr>
    </w:p>
    <w:p w:rsidR="00C83984" w:rsidRPr="001D3DA3" w:rsidRDefault="00C83984" w:rsidP="00C83984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1D3DA3">
        <w:rPr>
          <w:rFonts w:ascii="Times New Roman" w:hAnsi="Times New Roman" w:cs="Times New Roman"/>
          <w:b/>
          <w:sz w:val="28"/>
          <w:szCs w:val="28"/>
          <w:lang w:val="en-GB"/>
        </w:rPr>
        <w:t xml:space="preserve">References: </w:t>
      </w:r>
    </w:p>
    <w:p w:rsidR="00C83984" w:rsidRPr="001D3DA3" w:rsidRDefault="00C83984" w:rsidP="00C83984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1D3DA3">
        <w:rPr>
          <w:rFonts w:ascii="Times New Roman" w:hAnsi="Times New Roman" w:cs="Times New Roman"/>
          <w:sz w:val="28"/>
          <w:szCs w:val="28"/>
          <w:lang w:val="en-GB"/>
        </w:rPr>
        <w:t xml:space="preserve">1.Technical report. Purchase of services 2007. </w:t>
      </w:r>
      <w:proofErr w:type="gramStart"/>
      <w:r w:rsidRPr="001D3DA3">
        <w:rPr>
          <w:rFonts w:ascii="Times New Roman" w:hAnsi="Times New Roman" w:cs="Times New Roman"/>
          <w:b/>
          <w:sz w:val="28"/>
          <w:szCs w:val="28"/>
          <w:lang w:val="en-GB"/>
        </w:rPr>
        <w:t>Contracts for primary health care teams</w:t>
      </w:r>
      <w:r w:rsidR="00DB02E7">
        <w:rPr>
          <w:rFonts w:ascii="Times New Roman" w:hAnsi="Times New Roman" w:cs="Times New Roman"/>
          <w:b/>
          <w:sz w:val="28"/>
          <w:szCs w:val="28"/>
          <w:lang w:val="en-GB"/>
        </w:rPr>
        <w:t xml:space="preserve"> </w:t>
      </w:r>
      <w:r w:rsidR="00A732F9" w:rsidRPr="00A732F9">
        <w:rPr>
          <w:rFonts w:ascii="Times New Roman" w:hAnsi="Times New Roman" w:cs="Times New Roman"/>
          <w:sz w:val="28"/>
          <w:szCs w:val="28"/>
          <w:lang w:val="en-GB"/>
        </w:rPr>
        <w:t>(available in Catalan)</w:t>
      </w:r>
      <w:r w:rsidRPr="00DB02E7">
        <w:rPr>
          <w:rFonts w:ascii="Times New Roman" w:hAnsi="Times New Roman" w:cs="Times New Roman"/>
          <w:sz w:val="28"/>
          <w:szCs w:val="28"/>
          <w:lang w:val="en-GB"/>
        </w:rPr>
        <w:t>.</w:t>
      </w:r>
      <w:proofErr w:type="gramEnd"/>
      <w:r w:rsidRPr="00DB02E7">
        <w:rPr>
          <w:rFonts w:ascii="Times New Roman" w:hAnsi="Times New Roman" w:cs="Times New Roman"/>
          <w:sz w:val="28"/>
          <w:szCs w:val="28"/>
          <w:lang w:val="en-GB"/>
        </w:rPr>
        <w:t xml:space="preserve"> Barcelona</w:t>
      </w:r>
      <w:r w:rsidRPr="001D3DA3">
        <w:rPr>
          <w:rFonts w:ascii="Times New Roman" w:hAnsi="Times New Roman" w:cs="Times New Roman"/>
          <w:sz w:val="28"/>
          <w:szCs w:val="28"/>
          <w:lang w:val="en-GB"/>
        </w:rPr>
        <w:t>: Catalan Health Department; 2007.</w:t>
      </w:r>
    </w:p>
    <w:p w:rsidR="00C83984" w:rsidRPr="001D3DA3" w:rsidRDefault="00C83984" w:rsidP="00C83984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1D3DA3">
        <w:rPr>
          <w:rFonts w:ascii="Times New Roman" w:hAnsi="Times New Roman" w:cs="Times New Roman"/>
          <w:sz w:val="28"/>
          <w:szCs w:val="28"/>
          <w:lang w:val="en-GB"/>
        </w:rPr>
        <w:t>2.Iglesias-Pérez B, Cortés-</w:t>
      </w:r>
      <w:proofErr w:type="spellStart"/>
      <w:r w:rsidRPr="001D3DA3">
        <w:rPr>
          <w:rFonts w:ascii="Times New Roman" w:hAnsi="Times New Roman" w:cs="Times New Roman"/>
          <w:sz w:val="28"/>
          <w:szCs w:val="28"/>
          <w:lang w:val="en-GB"/>
        </w:rPr>
        <w:t>Pérez</w:t>
      </w:r>
      <w:proofErr w:type="spellEnd"/>
      <w:r w:rsidRPr="001D3DA3">
        <w:rPr>
          <w:rFonts w:ascii="Times New Roman" w:hAnsi="Times New Roman" w:cs="Times New Roman"/>
          <w:sz w:val="28"/>
          <w:szCs w:val="28"/>
          <w:lang w:val="en-GB"/>
        </w:rPr>
        <w:t xml:space="preserve"> P, </w:t>
      </w:r>
      <w:proofErr w:type="spellStart"/>
      <w:r w:rsidRPr="001D3DA3">
        <w:rPr>
          <w:rFonts w:ascii="Times New Roman" w:hAnsi="Times New Roman" w:cs="Times New Roman"/>
          <w:sz w:val="28"/>
          <w:szCs w:val="28"/>
          <w:lang w:val="en-GB"/>
        </w:rPr>
        <w:t>Fina-Avilés</w:t>
      </w:r>
      <w:proofErr w:type="spellEnd"/>
      <w:r w:rsidRPr="001D3DA3">
        <w:rPr>
          <w:rFonts w:ascii="Times New Roman" w:hAnsi="Times New Roman" w:cs="Times New Roman"/>
          <w:sz w:val="28"/>
          <w:szCs w:val="28"/>
          <w:lang w:val="en-GB"/>
        </w:rPr>
        <w:t xml:space="preserve"> F, Mendez-Boo L, </w:t>
      </w:r>
      <w:proofErr w:type="spellStart"/>
      <w:r w:rsidRPr="001D3DA3">
        <w:rPr>
          <w:rFonts w:ascii="Times New Roman" w:hAnsi="Times New Roman" w:cs="Times New Roman"/>
          <w:sz w:val="28"/>
          <w:szCs w:val="28"/>
          <w:lang w:val="en-GB"/>
        </w:rPr>
        <w:t>Ferran</w:t>
      </w:r>
      <w:proofErr w:type="spellEnd"/>
      <w:r w:rsidRPr="001D3DA3">
        <w:rPr>
          <w:rFonts w:ascii="Times New Roman" w:hAnsi="Times New Roman" w:cs="Times New Roman"/>
          <w:sz w:val="28"/>
          <w:szCs w:val="28"/>
          <w:lang w:val="en-GB"/>
        </w:rPr>
        <w:t xml:space="preserve">- </w:t>
      </w:r>
      <w:proofErr w:type="spellStart"/>
      <w:r w:rsidRPr="001D3DA3">
        <w:rPr>
          <w:rFonts w:ascii="Times New Roman" w:hAnsi="Times New Roman" w:cs="Times New Roman"/>
          <w:sz w:val="28"/>
          <w:szCs w:val="28"/>
          <w:lang w:val="en-GB"/>
        </w:rPr>
        <w:t>Mercadé</w:t>
      </w:r>
      <w:proofErr w:type="spellEnd"/>
      <w:r w:rsidRPr="001D3DA3">
        <w:rPr>
          <w:rFonts w:ascii="Times New Roman" w:hAnsi="Times New Roman" w:cs="Times New Roman"/>
          <w:sz w:val="28"/>
          <w:szCs w:val="28"/>
          <w:lang w:val="en-GB"/>
        </w:rPr>
        <w:t xml:space="preserve"> M, Medina- Peralta M, Serrano- </w:t>
      </w:r>
      <w:proofErr w:type="spellStart"/>
      <w:r w:rsidRPr="001D3DA3">
        <w:rPr>
          <w:rFonts w:ascii="Times New Roman" w:hAnsi="Times New Roman" w:cs="Times New Roman"/>
          <w:sz w:val="28"/>
          <w:szCs w:val="28"/>
          <w:lang w:val="en-GB"/>
        </w:rPr>
        <w:t>Carro</w:t>
      </w:r>
      <w:proofErr w:type="spellEnd"/>
      <w:r w:rsidRPr="001D3DA3">
        <w:rPr>
          <w:rFonts w:ascii="Times New Roman" w:hAnsi="Times New Roman" w:cs="Times New Roman"/>
          <w:sz w:val="28"/>
          <w:szCs w:val="28"/>
          <w:lang w:val="en-GB"/>
        </w:rPr>
        <w:t xml:space="preserve"> B, </w:t>
      </w:r>
      <w:proofErr w:type="spellStart"/>
      <w:r w:rsidRPr="001D3DA3">
        <w:rPr>
          <w:rFonts w:ascii="Times New Roman" w:hAnsi="Times New Roman" w:cs="Times New Roman"/>
          <w:sz w:val="28"/>
          <w:szCs w:val="28"/>
          <w:lang w:val="en-GB"/>
        </w:rPr>
        <w:t>Casajuana</w:t>
      </w:r>
      <w:proofErr w:type="spellEnd"/>
      <w:r w:rsidRPr="001D3DA3">
        <w:rPr>
          <w:rFonts w:ascii="Times New Roman" w:hAnsi="Times New Roman" w:cs="Times New Roman"/>
          <w:sz w:val="28"/>
          <w:szCs w:val="28"/>
          <w:lang w:val="en-GB"/>
        </w:rPr>
        <w:t xml:space="preserve"> Brunet J, </w:t>
      </w:r>
      <w:proofErr w:type="spellStart"/>
      <w:r w:rsidRPr="001D3DA3">
        <w:rPr>
          <w:rFonts w:ascii="Times New Roman" w:hAnsi="Times New Roman" w:cs="Times New Roman"/>
          <w:sz w:val="28"/>
          <w:szCs w:val="28"/>
          <w:lang w:val="en-GB"/>
        </w:rPr>
        <w:t>Calero</w:t>
      </w:r>
      <w:proofErr w:type="spellEnd"/>
      <w:r w:rsidRPr="001D3DA3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proofErr w:type="spellStart"/>
      <w:r w:rsidRPr="001D3DA3">
        <w:rPr>
          <w:rFonts w:ascii="Times New Roman" w:hAnsi="Times New Roman" w:cs="Times New Roman"/>
          <w:sz w:val="28"/>
          <w:szCs w:val="28"/>
          <w:lang w:val="en-GB"/>
        </w:rPr>
        <w:t>Muñoz</w:t>
      </w:r>
      <w:proofErr w:type="spellEnd"/>
      <w:r w:rsidRPr="001D3DA3">
        <w:rPr>
          <w:rFonts w:ascii="Times New Roman" w:hAnsi="Times New Roman" w:cs="Times New Roman"/>
          <w:sz w:val="28"/>
          <w:szCs w:val="28"/>
          <w:lang w:val="en-GB"/>
        </w:rPr>
        <w:t xml:space="preserve"> S, </w:t>
      </w:r>
      <w:proofErr w:type="spellStart"/>
      <w:r w:rsidRPr="001D3DA3">
        <w:rPr>
          <w:rFonts w:ascii="Times New Roman" w:hAnsi="Times New Roman" w:cs="Times New Roman"/>
          <w:sz w:val="28"/>
          <w:szCs w:val="28"/>
          <w:lang w:val="en-GB"/>
        </w:rPr>
        <w:t>Morros</w:t>
      </w:r>
      <w:proofErr w:type="spellEnd"/>
      <w:r w:rsidRPr="001D3DA3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proofErr w:type="spellStart"/>
      <w:r w:rsidRPr="001D3DA3">
        <w:rPr>
          <w:rFonts w:ascii="Times New Roman" w:hAnsi="Times New Roman" w:cs="Times New Roman"/>
          <w:sz w:val="28"/>
          <w:szCs w:val="28"/>
          <w:lang w:val="en-GB"/>
        </w:rPr>
        <w:t>Pedrós</w:t>
      </w:r>
      <w:proofErr w:type="spellEnd"/>
      <w:r w:rsidRPr="001D3DA3">
        <w:rPr>
          <w:rFonts w:ascii="Times New Roman" w:hAnsi="Times New Roman" w:cs="Times New Roman"/>
          <w:sz w:val="28"/>
          <w:szCs w:val="28"/>
          <w:lang w:val="en-GB"/>
        </w:rPr>
        <w:t xml:space="preserve"> R, </w:t>
      </w:r>
      <w:proofErr w:type="spellStart"/>
      <w:r w:rsidRPr="001D3DA3">
        <w:rPr>
          <w:rFonts w:ascii="Times New Roman" w:hAnsi="Times New Roman" w:cs="Times New Roman"/>
          <w:sz w:val="28"/>
          <w:szCs w:val="28"/>
          <w:lang w:val="en-GB"/>
        </w:rPr>
        <w:t>AmatCamats</w:t>
      </w:r>
      <w:proofErr w:type="spellEnd"/>
      <w:r w:rsidRPr="001D3DA3">
        <w:rPr>
          <w:rFonts w:ascii="Times New Roman" w:hAnsi="Times New Roman" w:cs="Times New Roman"/>
          <w:sz w:val="28"/>
          <w:szCs w:val="28"/>
          <w:lang w:val="en-GB"/>
        </w:rPr>
        <w:t xml:space="preserve"> G; </w:t>
      </w:r>
      <w:r w:rsidRPr="001D3DA3">
        <w:rPr>
          <w:rFonts w:ascii="Times New Roman" w:hAnsi="Times New Roman" w:cs="Times New Roman"/>
          <w:b/>
          <w:sz w:val="28"/>
          <w:szCs w:val="28"/>
          <w:lang w:val="en-GB"/>
        </w:rPr>
        <w:t>Synthetic indicator of Quality of care of primary care teams 2008</w:t>
      </w:r>
      <w:r w:rsidRPr="001D3DA3">
        <w:rPr>
          <w:rFonts w:ascii="Times New Roman" w:hAnsi="Times New Roman" w:cs="Times New Roman"/>
          <w:sz w:val="28"/>
          <w:szCs w:val="28"/>
          <w:lang w:val="en-GB"/>
        </w:rPr>
        <w:t>.</w:t>
      </w:r>
      <w:r w:rsidR="00DB02E7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1D3DA3">
        <w:rPr>
          <w:rFonts w:ascii="Times New Roman" w:hAnsi="Times New Roman" w:cs="Times New Roman"/>
          <w:sz w:val="28"/>
          <w:szCs w:val="28"/>
          <w:lang w:val="en-GB"/>
        </w:rPr>
        <w:t>Barcelona: Catalan Health Institute, 2008.</w:t>
      </w:r>
    </w:p>
    <w:p w:rsidR="00C83984" w:rsidRDefault="00C83984" w:rsidP="00C83984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1D3DA3">
        <w:rPr>
          <w:rFonts w:ascii="Times New Roman" w:hAnsi="Times New Roman" w:cs="Times New Roman"/>
          <w:sz w:val="28"/>
          <w:szCs w:val="28"/>
          <w:lang w:val="en-GB"/>
        </w:rPr>
        <w:t xml:space="preserve">Available </w:t>
      </w:r>
      <w:r w:rsidR="00DB02E7">
        <w:rPr>
          <w:rFonts w:ascii="Times New Roman" w:hAnsi="Times New Roman" w:cs="Times New Roman"/>
          <w:sz w:val="28"/>
          <w:szCs w:val="28"/>
          <w:lang w:val="en-GB"/>
        </w:rPr>
        <w:t xml:space="preserve">in Catalan </w:t>
      </w:r>
      <w:r w:rsidRPr="001D3DA3">
        <w:rPr>
          <w:rFonts w:ascii="Times New Roman" w:hAnsi="Times New Roman" w:cs="Times New Roman"/>
          <w:sz w:val="28"/>
          <w:szCs w:val="28"/>
          <w:lang w:val="en-GB"/>
        </w:rPr>
        <w:t xml:space="preserve">from: </w:t>
      </w:r>
      <w:hyperlink r:id="rId7" w:history="1">
        <w:r w:rsidR="001D3DA3" w:rsidRPr="00D96B5C">
          <w:rPr>
            <w:rStyle w:val="Hyperlink"/>
            <w:rFonts w:ascii="Times New Roman" w:hAnsi="Times New Roman" w:cs="Times New Roman"/>
            <w:sz w:val="28"/>
            <w:szCs w:val="28"/>
            <w:lang w:val="en-GB"/>
          </w:rPr>
          <w:t>http://www.gencat.net/ics/professionals/pdf/EQA_2008.pdf</w:t>
        </w:r>
      </w:hyperlink>
    </w:p>
    <w:p w:rsidR="000C5D68" w:rsidRPr="00024625" w:rsidRDefault="00A732F9" w:rsidP="006E6FA0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A732F9">
        <w:rPr>
          <w:rFonts w:ascii="Times New Roman" w:hAnsi="Times New Roman" w:cs="Times New Roman"/>
          <w:sz w:val="32"/>
          <w:szCs w:val="28"/>
          <w:lang w:val="en-GB"/>
        </w:rPr>
        <w:t xml:space="preserve">3. </w:t>
      </w:r>
      <w:r w:rsidRPr="00A732F9">
        <w:rPr>
          <w:rStyle w:val="Emphasis"/>
          <w:rFonts w:ascii="Times New Roman" w:hAnsi="Times New Roman" w:cs="Times New Roman"/>
          <w:i w:val="0"/>
          <w:color w:val="000000"/>
          <w:sz w:val="28"/>
          <w:szCs w:val="24"/>
          <w:bdr w:val="none" w:sz="0" w:space="0" w:color="auto" w:frame="1"/>
          <w:shd w:val="clear" w:color="auto" w:fill="FFFFFF"/>
          <w:lang w:val="en-GB"/>
        </w:rPr>
        <w:t xml:space="preserve">WHO Collaborating Centre for Drug Statistics Methodology. Available at: </w:t>
      </w:r>
      <w:hyperlink r:id="rId8" w:history="1">
        <w:r w:rsidRPr="00A732F9">
          <w:rPr>
            <w:rStyle w:val="Hyperlink"/>
            <w:rFonts w:ascii="Times New Roman" w:hAnsi="Times New Roman" w:cs="Times New Roman"/>
            <w:sz w:val="28"/>
            <w:szCs w:val="24"/>
            <w:bdr w:val="none" w:sz="0" w:space="0" w:color="auto" w:frame="1"/>
            <w:shd w:val="clear" w:color="auto" w:fill="FFFFFF"/>
            <w:lang w:val="en-GB"/>
          </w:rPr>
          <w:t>http://www.whocc.no/</w:t>
        </w:r>
      </w:hyperlink>
    </w:p>
    <w:sectPr w:rsidR="000C5D68" w:rsidRPr="00024625" w:rsidSect="00C83984">
      <w:footerReference w:type="default" r:id="rId9"/>
      <w:pgSz w:w="11906" w:h="16838"/>
      <w:pgMar w:top="1417" w:right="1274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9418A" w:rsidRDefault="00F9418A" w:rsidP="00C83984">
      <w:pPr>
        <w:spacing w:after="0" w:line="240" w:lineRule="auto"/>
      </w:pPr>
      <w:r>
        <w:separator/>
      </w:r>
    </w:p>
  </w:endnote>
  <w:endnote w:type="continuationSeparator" w:id="0">
    <w:p w:rsidR="00F9418A" w:rsidRDefault="00F9418A" w:rsidP="00C839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009817"/>
      <w:docPartObj>
        <w:docPartGallery w:val="Page Numbers (Bottom of Page)"/>
        <w:docPartUnique/>
      </w:docPartObj>
    </w:sdtPr>
    <w:sdtContent>
      <w:p w:rsidR="00F9418A" w:rsidRDefault="002D6A83">
        <w:pPr>
          <w:pStyle w:val="Footer"/>
          <w:jc w:val="right"/>
        </w:pPr>
        <w:fldSimple w:instr=" PAGE   \* MERGEFORMAT ">
          <w:r w:rsidR="0039634A">
            <w:rPr>
              <w:noProof/>
            </w:rPr>
            <w:t>1</w:t>
          </w:r>
        </w:fldSimple>
      </w:p>
    </w:sdtContent>
  </w:sdt>
  <w:p w:rsidR="00F9418A" w:rsidRDefault="00F9418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9418A" w:rsidRDefault="00F9418A" w:rsidP="00C83984">
      <w:pPr>
        <w:spacing w:after="0" w:line="240" w:lineRule="auto"/>
      </w:pPr>
      <w:r>
        <w:separator/>
      </w:r>
    </w:p>
  </w:footnote>
  <w:footnote w:type="continuationSeparator" w:id="0">
    <w:p w:rsidR="00F9418A" w:rsidRDefault="00F9418A" w:rsidP="00C839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9FF6D28"/>
    <w:multiLevelType w:val="hybridMultilevel"/>
    <w:tmpl w:val="479ED054"/>
    <w:lvl w:ilvl="0" w:tplc="0403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923C4"/>
    <w:rsid w:val="00000443"/>
    <w:rsid w:val="00021F7A"/>
    <w:rsid w:val="00024625"/>
    <w:rsid w:val="00033C84"/>
    <w:rsid w:val="00064FC9"/>
    <w:rsid w:val="000B0F74"/>
    <w:rsid w:val="000C5D68"/>
    <w:rsid w:val="000F13B1"/>
    <w:rsid w:val="000F6519"/>
    <w:rsid w:val="0011431B"/>
    <w:rsid w:val="00126207"/>
    <w:rsid w:val="001347DC"/>
    <w:rsid w:val="001A50AE"/>
    <w:rsid w:val="001B1F79"/>
    <w:rsid w:val="001D3DA3"/>
    <w:rsid w:val="001F6448"/>
    <w:rsid w:val="00231EB0"/>
    <w:rsid w:val="00234013"/>
    <w:rsid w:val="00260F6D"/>
    <w:rsid w:val="0026493A"/>
    <w:rsid w:val="0028367F"/>
    <w:rsid w:val="002D42CD"/>
    <w:rsid w:val="002D6A83"/>
    <w:rsid w:val="00321B41"/>
    <w:rsid w:val="003241BF"/>
    <w:rsid w:val="00367155"/>
    <w:rsid w:val="00384452"/>
    <w:rsid w:val="00384ACC"/>
    <w:rsid w:val="003932F2"/>
    <w:rsid w:val="0039634A"/>
    <w:rsid w:val="003A03B6"/>
    <w:rsid w:val="003A6282"/>
    <w:rsid w:val="003B77C0"/>
    <w:rsid w:val="003D5510"/>
    <w:rsid w:val="0041046D"/>
    <w:rsid w:val="0042513A"/>
    <w:rsid w:val="004A6CDE"/>
    <w:rsid w:val="004B1038"/>
    <w:rsid w:val="004C04CA"/>
    <w:rsid w:val="004C1038"/>
    <w:rsid w:val="004C506D"/>
    <w:rsid w:val="004D0365"/>
    <w:rsid w:val="004D6AEE"/>
    <w:rsid w:val="004D79F1"/>
    <w:rsid w:val="004F340F"/>
    <w:rsid w:val="0059185F"/>
    <w:rsid w:val="006372E7"/>
    <w:rsid w:val="00654DC9"/>
    <w:rsid w:val="006D4B75"/>
    <w:rsid w:val="006E6FA0"/>
    <w:rsid w:val="00711239"/>
    <w:rsid w:val="0076604A"/>
    <w:rsid w:val="007E57D2"/>
    <w:rsid w:val="008037A8"/>
    <w:rsid w:val="00824FCF"/>
    <w:rsid w:val="00825446"/>
    <w:rsid w:val="00834A8C"/>
    <w:rsid w:val="00841908"/>
    <w:rsid w:val="00857339"/>
    <w:rsid w:val="008B4608"/>
    <w:rsid w:val="008F24CF"/>
    <w:rsid w:val="00904E32"/>
    <w:rsid w:val="00920229"/>
    <w:rsid w:val="00930078"/>
    <w:rsid w:val="00947A76"/>
    <w:rsid w:val="0095367B"/>
    <w:rsid w:val="00967D63"/>
    <w:rsid w:val="00A27CE5"/>
    <w:rsid w:val="00A60A35"/>
    <w:rsid w:val="00A732F9"/>
    <w:rsid w:val="00A81AE9"/>
    <w:rsid w:val="00A923C4"/>
    <w:rsid w:val="00AC2B01"/>
    <w:rsid w:val="00B1326C"/>
    <w:rsid w:val="00B16B0A"/>
    <w:rsid w:val="00B37184"/>
    <w:rsid w:val="00B46A2F"/>
    <w:rsid w:val="00B47828"/>
    <w:rsid w:val="00B6639C"/>
    <w:rsid w:val="00B92AA8"/>
    <w:rsid w:val="00B97C39"/>
    <w:rsid w:val="00BA1EC4"/>
    <w:rsid w:val="00BA32ED"/>
    <w:rsid w:val="00BD7B11"/>
    <w:rsid w:val="00BE68AF"/>
    <w:rsid w:val="00BF7FF7"/>
    <w:rsid w:val="00C2444B"/>
    <w:rsid w:val="00C436C1"/>
    <w:rsid w:val="00C83984"/>
    <w:rsid w:val="00CD7C50"/>
    <w:rsid w:val="00D14B5F"/>
    <w:rsid w:val="00D3417F"/>
    <w:rsid w:val="00D37BF8"/>
    <w:rsid w:val="00D60991"/>
    <w:rsid w:val="00DB02E7"/>
    <w:rsid w:val="00DB6BDD"/>
    <w:rsid w:val="00E13182"/>
    <w:rsid w:val="00E15F3C"/>
    <w:rsid w:val="00E2102C"/>
    <w:rsid w:val="00E57C70"/>
    <w:rsid w:val="00E8615D"/>
    <w:rsid w:val="00EA4417"/>
    <w:rsid w:val="00ED2509"/>
    <w:rsid w:val="00ED272D"/>
    <w:rsid w:val="00F16320"/>
    <w:rsid w:val="00F629EB"/>
    <w:rsid w:val="00F858D7"/>
    <w:rsid w:val="00F9418A"/>
    <w:rsid w:val="00FB0D7E"/>
    <w:rsid w:val="00FF289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417F"/>
  </w:style>
  <w:style w:type="paragraph" w:styleId="Heading3">
    <w:name w:val="heading 3"/>
    <w:basedOn w:val="Normal"/>
    <w:link w:val="Heading3Char"/>
    <w:uiPriority w:val="9"/>
    <w:qFormat/>
    <w:rsid w:val="00321B4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A923C4"/>
    <w:pPr>
      <w:ind w:left="720"/>
      <w:contextualSpacing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C8398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83984"/>
  </w:style>
  <w:style w:type="paragraph" w:styleId="Footer">
    <w:name w:val="footer"/>
    <w:basedOn w:val="Normal"/>
    <w:link w:val="FooterChar"/>
    <w:uiPriority w:val="99"/>
    <w:unhideWhenUsed/>
    <w:rsid w:val="00C8398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3984"/>
  </w:style>
  <w:style w:type="character" w:styleId="PlaceholderText">
    <w:name w:val="Placeholder Text"/>
    <w:basedOn w:val="DefaultParagraphFont"/>
    <w:uiPriority w:val="99"/>
    <w:semiHidden/>
    <w:rsid w:val="00B92AA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2A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AA8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321B41"/>
    <w:rPr>
      <w:rFonts w:ascii="Times New Roman" w:eastAsia="Times New Roman" w:hAnsi="Times New Roman" w:cs="Times New Roman"/>
      <w:b/>
      <w:bCs/>
      <w:sz w:val="27"/>
      <w:szCs w:val="27"/>
      <w:lang w:val="es-ES" w:eastAsia="es-ES"/>
    </w:rPr>
  </w:style>
  <w:style w:type="character" w:styleId="Emphasis">
    <w:name w:val="Emphasis"/>
    <w:basedOn w:val="DefaultParagraphFont"/>
    <w:uiPriority w:val="20"/>
    <w:qFormat/>
    <w:rsid w:val="00A27CE5"/>
    <w:rPr>
      <w:i/>
      <w:iCs/>
    </w:rPr>
  </w:style>
  <w:style w:type="character" w:styleId="Hyperlink">
    <w:name w:val="Hyperlink"/>
    <w:basedOn w:val="DefaultParagraphFont"/>
    <w:uiPriority w:val="99"/>
    <w:unhideWhenUsed/>
    <w:rsid w:val="00A60A35"/>
    <w:rPr>
      <w:color w:val="0000FF" w:themeColor="hyperlink"/>
      <w:u w:val="single"/>
    </w:rPr>
  </w:style>
  <w:style w:type="character" w:customStyle="1" w:styleId="hps">
    <w:name w:val="hps"/>
    <w:basedOn w:val="DefaultParagraphFont"/>
    <w:rsid w:val="00234013"/>
  </w:style>
  <w:style w:type="character" w:customStyle="1" w:styleId="atn">
    <w:name w:val="atn"/>
    <w:basedOn w:val="DefaultParagraphFont"/>
    <w:rsid w:val="0023401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00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1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06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25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whocc.no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gencat.net/ics/professionals/pdf/EQA_2008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1420</Words>
  <Characters>8094</Characters>
  <Application>Microsoft Office Word</Application>
  <DocSecurity>0</DocSecurity>
  <Lines>67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JGOL</Company>
  <LinksUpToDate>false</LinksUpToDate>
  <CharactersWithSpaces>94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intí Foguet Boreu</dc:creator>
  <cp:lastModifiedBy>svillaflores</cp:lastModifiedBy>
  <cp:revision>5</cp:revision>
  <dcterms:created xsi:type="dcterms:W3CDTF">2013-04-12T04:48:00Z</dcterms:created>
  <dcterms:modified xsi:type="dcterms:W3CDTF">2013-09-26T02:28:00Z</dcterms:modified>
</cp:coreProperties>
</file>